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226B4CD1" w14:textId="3351ADE4" w:rsidR="00D520B3" w:rsidRDefault="00F661ED" w:rsidP="00BE4655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Information</w:t>
      </w:r>
    </w:p>
    <w:p w14:paraId="5F88C8C3" w14:textId="77777777" w:rsidR="00F661ED" w:rsidRPr="00243D63" w:rsidRDefault="00F661ED" w:rsidP="00BE4655">
      <w:pPr>
        <w:spacing w:line="480" w:lineRule="auto"/>
        <w:jc w:val="center"/>
      </w:pPr>
    </w:p>
    <w:p w14:paraId="1AD139EF" w14:textId="0FF06AFE" w:rsidR="00D520B3" w:rsidRPr="00254929" w:rsidRDefault="002E6CA9" w:rsidP="00BE4655">
      <w:pPr>
        <w:spacing w:line="480" w:lineRule="auto"/>
        <w:jc w:val="center"/>
        <w:rPr>
          <w:b/>
          <w:bCs/>
        </w:rPr>
      </w:pPr>
      <w:r w:rsidRPr="00254929">
        <w:rPr>
          <w:b/>
          <w:bCs/>
        </w:rPr>
        <w:t>Carbon</w:t>
      </w:r>
      <w:r w:rsidR="00ED7229" w:rsidRPr="00254929">
        <w:rPr>
          <w:b/>
          <w:bCs/>
        </w:rPr>
        <w:t>-</w:t>
      </w:r>
      <w:r w:rsidR="001D6B5D" w:rsidRPr="00254929">
        <w:rPr>
          <w:b/>
          <w:bCs/>
        </w:rPr>
        <w:t>i</w:t>
      </w:r>
      <w:r w:rsidRPr="00254929">
        <w:rPr>
          <w:b/>
          <w:bCs/>
        </w:rPr>
        <w:t xml:space="preserve">on </w:t>
      </w:r>
      <w:r w:rsidR="008F2902" w:rsidRPr="00254929">
        <w:rPr>
          <w:b/>
          <w:bCs/>
        </w:rPr>
        <w:t>FLASH</w:t>
      </w:r>
      <w:r w:rsidR="00DE04B4" w:rsidRPr="00254929">
        <w:rPr>
          <w:b/>
          <w:bCs/>
        </w:rPr>
        <w:t xml:space="preserve"> </w:t>
      </w:r>
      <w:r w:rsidR="00975C33" w:rsidRPr="00254929">
        <w:rPr>
          <w:b/>
          <w:bCs/>
        </w:rPr>
        <w:t xml:space="preserve">Irradiation Reduces </w:t>
      </w:r>
      <w:r w:rsidR="00947F01" w:rsidRPr="00254929">
        <w:rPr>
          <w:b/>
          <w:bCs/>
        </w:rPr>
        <w:t xml:space="preserve">Acute </w:t>
      </w:r>
      <w:r w:rsidR="00975C33" w:rsidRPr="00254929">
        <w:rPr>
          <w:b/>
          <w:bCs/>
        </w:rPr>
        <w:t xml:space="preserve">Skin Toxicity Compared </w:t>
      </w:r>
      <w:r w:rsidR="00243D63" w:rsidRPr="00254929">
        <w:rPr>
          <w:b/>
          <w:bCs/>
        </w:rPr>
        <w:t xml:space="preserve">with </w:t>
      </w:r>
      <w:r w:rsidR="00975C33" w:rsidRPr="00254929">
        <w:rPr>
          <w:b/>
          <w:bCs/>
        </w:rPr>
        <w:t>Co</w:t>
      </w:r>
      <w:r w:rsidR="00672A05" w:rsidRPr="00254929">
        <w:rPr>
          <w:b/>
          <w:bCs/>
        </w:rPr>
        <w:t>n</w:t>
      </w:r>
      <w:r w:rsidR="00975C33" w:rsidRPr="00254929">
        <w:rPr>
          <w:b/>
          <w:bCs/>
        </w:rPr>
        <w:t>ventional Dose</w:t>
      </w:r>
      <w:r w:rsidR="00F5763E" w:rsidRPr="00254929">
        <w:rPr>
          <w:b/>
          <w:bCs/>
        </w:rPr>
        <w:t xml:space="preserve"> R</w:t>
      </w:r>
      <w:r w:rsidR="00975C33" w:rsidRPr="00254929">
        <w:rPr>
          <w:b/>
          <w:bCs/>
        </w:rPr>
        <w:t>ate Irradiation</w:t>
      </w:r>
    </w:p>
    <w:p w14:paraId="41BA17D4" w14:textId="114A2B11" w:rsidR="009944D4" w:rsidRPr="00243D63" w:rsidRDefault="009944D4" w:rsidP="00BE4655">
      <w:pPr>
        <w:spacing w:line="480" w:lineRule="auto"/>
      </w:pPr>
    </w:p>
    <w:p w14:paraId="50DA7A2E" w14:textId="2FA7678A" w:rsidR="00DB0625" w:rsidRPr="00243D63" w:rsidRDefault="00975C33" w:rsidP="00BE4655">
      <w:pPr>
        <w:spacing w:line="480" w:lineRule="auto"/>
        <w:jc w:val="center"/>
      </w:pPr>
      <w:r w:rsidRPr="00243D63">
        <w:t>YUKARI YOSHIDA</w:t>
      </w:r>
      <w:r w:rsidRPr="00243D63">
        <w:rPr>
          <w:vertAlign w:val="superscript"/>
        </w:rPr>
        <w:t>1*</w:t>
      </w:r>
      <w:r w:rsidRPr="00243D63">
        <w:t xml:space="preserve">, </w:t>
      </w:r>
      <w:r w:rsidR="002C1ADE" w:rsidRPr="00243D63">
        <w:t>HIRO</w:t>
      </w:r>
      <w:r w:rsidRPr="00243D63">
        <w:t>MU SUDA</w:t>
      </w:r>
      <w:r w:rsidRPr="00243D63">
        <w:rPr>
          <w:vertAlign w:val="superscript"/>
        </w:rPr>
        <w:t>1</w:t>
      </w:r>
      <w:r w:rsidRPr="00243D63">
        <w:t xml:space="preserve">, </w:t>
      </w:r>
      <w:r w:rsidR="00F33029" w:rsidRPr="00243D63">
        <w:t>MUTSUMI TASHIRO</w:t>
      </w:r>
      <w:r w:rsidR="00DB0625" w:rsidRPr="00243D63">
        <w:rPr>
          <w:vertAlign w:val="superscript"/>
        </w:rPr>
        <w:t>1</w:t>
      </w:r>
      <w:r w:rsidR="00DB0625" w:rsidRPr="00243D63">
        <w:t xml:space="preserve">, </w:t>
      </w:r>
      <w:r w:rsidR="00D241EB" w:rsidRPr="00243D63">
        <w:t>KEN YUSA</w:t>
      </w:r>
      <w:r w:rsidR="00D241EB" w:rsidRPr="00243D63">
        <w:rPr>
          <w:vertAlign w:val="superscript"/>
        </w:rPr>
        <w:t>1</w:t>
      </w:r>
      <w:r w:rsidR="00D241EB" w:rsidRPr="00243D63">
        <w:t xml:space="preserve">, </w:t>
      </w:r>
      <w:r w:rsidR="00974C30" w:rsidRPr="00243D63">
        <w:t>MASAO NAKAO</w:t>
      </w:r>
      <w:r w:rsidR="00974C30" w:rsidRPr="00243D63">
        <w:rPr>
          <w:vertAlign w:val="superscript"/>
        </w:rPr>
        <w:t>1</w:t>
      </w:r>
      <w:r w:rsidR="00974C30" w:rsidRPr="00243D63">
        <w:t xml:space="preserve">, </w:t>
      </w:r>
      <w:r w:rsidR="008741CF" w:rsidRPr="008D4B13">
        <w:rPr>
          <w:color w:val="auto"/>
        </w:rPr>
        <w:t>KOICHI ANDO</w:t>
      </w:r>
      <w:r w:rsidR="008741CF" w:rsidRPr="008D4B13">
        <w:rPr>
          <w:color w:val="auto"/>
          <w:vertAlign w:val="superscript"/>
        </w:rPr>
        <w:t>1</w:t>
      </w:r>
      <w:r w:rsidR="008741CF" w:rsidRPr="008D4B13">
        <w:rPr>
          <w:color w:val="auto"/>
        </w:rPr>
        <w:t>,</w:t>
      </w:r>
      <w:r w:rsidR="008741CF">
        <w:t xml:space="preserve"> </w:t>
      </w:r>
      <w:r w:rsidRPr="00243D63">
        <w:t>AKIHISA</w:t>
      </w:r>
      <w:r w:rsidR="009D618E" w:rsidRPr="00243D63">
        <w:t xml:space="preserve"> </w:t>
      </w:r>
      <w:r w:rsidRPr="00243D63">
        <w:t>TAKAHASHI</w:t>
      </w:r>
      <w:r w:rsidRPr="00243D63">
        <w:rPr>
          <w:vertAlign w:val="superscript"/>
        </w:rPr>
        <w:t>1</w:t>
      </w:r>
      <w:r w:rsidR="002304BE" w:rsidRPr="00243D63">
        <w:t xml:space="preserve">, </w:t>
      </w:r>
      <w:r w:rsidR="00DB0625" w:rsidRPr="00243D63">
        <w:t>and TATSUYA OHNO</w:t>
      </w:r>
      <w:r w:rsidR="00DB0625" w:rsidRPr="00243D63">
        <w:rPr>
          <w:vertAlign w:val="superscript"/>
        </w:rPr>
        <w:t>1</w:t>
      </w:r>
      <w:r w:rsidR="009D618E" w:rsidRPr="00243D63">
        <w:rPr>
          <w:vertAlign w:val="superscript"/>
        </w:rPr>
        <w:t>,2</w:t>
      </w:r>
    </w:p>
    <w:p w14:paraId="4F60E79F" w14:textId="2B4AF4E9" w:rsidR="00D520B3" w:rsidRPr="00243D63" w:rsidRDefault="00D520B3" w:rsidP="00BE4655">
      <w:pPr>
        <w:spacing w:line="480" w:lineRule="auto"/>
        <w:rPr>
          <w:b/>
          <w:bCs/>
        </w:rPr>
      </w:pPr>
    </w:p>
    <w:p w14:paraId="517F0440" w14:textId="44A3F066" w:rsidR="00DB0625" w:rsidRPr="00243D63" w:rsidRDefault="00254929" w:rsidP="00BE4655">
      <w:pPr>
        <w:spacing w:line="480" w:lineRule="auto"/>
      </w:pPr>
      <w:r w:rsidRPr="00254929">
        <w:rPr>
          <w:vertAlign w:val="superscript"/>
        </w:rPr>
        <w:t>1</w:t>
      </w:r>
      <w:r w:rsidR="00DB0625" w:rsidRPr="00243D63">
        <w:t>Gunma University Heavy Ion Medical Center, 3-39-22, Showa-machi, Maebashi, Gunma, 371-8511, Japan.</w:t>
      </w:r>
    </w:p>
    <w:p w14:paraId="73B0A98B" w14:textId="38643EAC" w:rsidR="009D618E" w:rsidRPr="00243D63" w:rsidRDefault="00254929" w:rsidP="00BE4655">
      <w:pPr>
        <w:spacing w:line="480" w:lineRule="auto"/>
      </w:pPr>
      <w:r w:rsidRPr="00254929">
        <w:rPr>
          <w:vertAlign w:val="superscript"/>
        </w:rPr>
        <w:t>2</w:t>
      </w:r>
      <w:r w:rsidR="009D618E" w:rsidRPr="00243D63">
        <w:t>Department of Radiation Oncology, Gunma University Graduate School of Medicine, 3-39-22, Showa-machi, Maebashi, Gunma, 371-8511, Japan.</w:t>
      </w:r>
    </w:p>
    <w:p w14:paraId="211FD2E5" w14:textId="77777777" w:rsidR="00D520B3" w:rsidRPr="00243D63" w:rsidRDefault="00D520B3" w:rsidP="00BE4655">
      <w:pPr>
        <w:spacing w:line="480" w:lineRule="auto"/>
      </w:pPr>
    </w:p>
    <w:p w14:paraId="606DF920" w14:textId="2CFB2E76" w:rsidR="00007CF4" w:rsidRPr="00007CF4" w:rsidRDefault="00DB0625" w:rsidP="00BE4655">
      <w:pPr>
        <w:spacing w:line="480" w:lineRule="auto"/>
      </w:pPr>
      <w:r w:rsidRPr="00007CF4">
        <w:t>*</w:t>
      </w:r>
      <w:r w:rsidR="00007CF4" w:rsidRPr="00007CF4">
        <w:t>To whom correspondence should be addressed.</w:t>
      </w:r>
    </w:p>
    <w:p w14:paraId="2576B52C" w14:textId="57DCEF4F" w:rsidR="00D520B3" w:rsidRPr="00243D63" w:rsidRDefault="00007CF4" w:rsidP="00BE4655">
      <w:pPr>
        <w:spacing w:line="480" w:lineRule="auto"/>
        <w:ind w:firstLineChars="50" w:firstLine="120"/>
      </w:pPr>
      <w:r>
        <w:t xml:space="preserve">E-mail: </w:t>
      </w:r>
      <w:hyperlink r:id="rId7" w:history="1">
        <w:r w:rsidR="00BE4655" w:rsidRPr="0003766B">
          <w:rPr>
            <w:rStyle w:val="af0"/>
          </w:rPr>
          <w:t>yyukari@gunma-u.ac.jp</w:t>
        </w:r>
      </w:hyperlink>
      <w:r w:rsidR="00BE4655">
        <w:t xml:space="preserve"> </w:t>
      </w:r>
    </w:p>
    <w:p w14:paraId="5A0B4E80" w14:textId="1D346CDF" w:rsidR="00FD54D3" w:rsidRDefault="00FD54D3" w:rsidP="00BE4655">
      <w:pPr>
        <w:spacing w:line="480" w:lineRule="auto"/>
        <w:rPr>
          <w:rFonts w:cs="Times New Roman"/>
          <w:color w:val="auto"/>
        </w:rPr>
      </w:pPr>
    </w:p>
    <w:p w14:paraId="4F1A1B2D" w14:textId="5323E883" w:rsidR="00BD3B54" w:rsidRDefault="00007CF4" w:rsidP="00BE4655">
      <w:pPr>
        <w:spacing w:line="480" w:lineRule="auto"/>
        <w:rPr>
          <w:rFonts w:cs="Times New Roman"/>
          <w:color w:val="auto"/>
        </w:rPr>
      </w:pPr>
      <w:r>
        <w:rPr>
          <w:rFonts w:cs="Times New Roman" w:hint="eastAsia"/>
          <w:color w:val="auto"/>
        </w:rPr>
        <w:t>T</w:t>
      </w:r>
      <w:r>
        <w:rPr>
          <w:rFonts w:cs="Times New Roman"/>
          <w:color w:val="auto"/>
        </w:rPr>
        <w:t>his file includes:</w:t>
      </w:r>
    </w:p>
    <w:p w14:paraId="239BCCB9" w14:textId="32FF9153" w:rsidR="00007CF4" w:rsidRDefault="00007CF4" w:rsidP="00BE4655">
      <w:pPr>
        <w:spacing w:line="480" w:lineRule="auto"/>
        <w:rPr>
          <w:rFonts w:cs="Times New Roman"/>
          <w:color w:val="auto"/>
        </w:rPr>
      </w:pPr>
      <w:r>
        <w:rPr>
          <w:rFonts w:cs="Times New Roman" w:hint="eastAsia"/>
          <w:color w:val="auto"/>
        </w:rPr>
        <w:t>M</w:t>
      </w:r>
      <w:r>
        <w:rPr>
          <w:rFonts w:cs="Times New Roman"/>
          <w:color w:val="auto"/>
        </w:rPr>
        <w:t>aterials and methods for TGF-</w:t>
      </w:r>
      <w:r w:rsidRPr="00007CF4">
        <w:rPr>
          <w:rFonts w:ascii="Symbol" w:hAnsi="Symbol" w:cs="Times New Roman"/>
          <w:color w:val="auto"/>
        </w:rPr>
        <w:t></w:t>
      </w:r>
      <w:r>
        <w:rPr>
          <w:rFonts w:cs="Times New Roman"/>
          <w:color w:val="auto"/>
        </w:rPr>
        <w:t xml:space="preserve">1 </w:t>
      </w:r>
      <w:r w:rsidR="00423ED6">
        <w:rPr>
          <w:rFonts w:cs="Times New Roman"/>
          <w:color w:val="auto"/>
        </w:rPr>
        <w:t>level quantification</w:t>
      </w:r>
    </w:p>
    <w:p w14:paraId="016FEB42" w14:textId="14103A3D" w:rsidR="00007CF4" w:rsidRDefault="00007CF4" w:rsidP="00BE4655">
      <w:pPr>
        <w:spacing w:line="480" w:lineRule="auto"/>
        <w:rPr>
          <w:rFonts w:cs="Times New Roman"/>
          <w:color w:val="auto"/>
        </w:rPr>
      </w:pPr>
      <w:r>
        <w:rPr>
          <w:rFonts w:cs="Times New Roman" w:hint="eastAsia"/>
          <w:color w:val="auto"/>
        </w:rPr>
        <w:t>T</w:t>
      </w:r>
      <w:r>
        <w:rPr>
          <w:rFonts w:cs="Times New Roman"/>
          <w:color w:val="auto"/>
        </w:rPr>
        <w:t>able S1</w:t>
      </w:r>
    </w:p>
    <w:p w14:paraId="2DC05BD5" w14:textId="1D686638" w:rsidR="00007CF4" w:rsidRDefault="00007CF4" w:rsidP="00BE4655">
      <w:pPr>
        <w:spacing w:line="480" w:lineRule="auto"/>
        <w:rPr>
          <w:rFonts w:cs="Times New Roman"/>
          <w:color w:val="auto"/>
        </w:rPr>
      </w:pPr>
      <w:r>
        <w:rPr>
          <w:rFonts w:cs="Times New Roman" w:hint="eastAsia"/>
          <w:color w:val="auto"/>
        </w:rPr>
        <w:t>F</w:t>
      </w:r>
      <w:r>
        <w:rPr>
          <w:rFonts w:cs="Times New Roman"/>
          <w:color w:val="auto"/>
        </w:rPr>
        <w:t>igure</w:t>
      </w:r>
      <w:r w:rsidR="00BE4655">
        <w:rPr>
          <w:rFonts w:cs="Times New Roman"/>
          <w:color w:val="auto"/>
        </w:rPr>
        <w:t>s</w:t>
      </w:r>
      <w:r>
        <w:rPr>
          <w:rFonts w:cs="Times New Roman"/>
          <w:color w:val="auto"/>
        </w:rPr>
        <w:t xml:space="preserve"> S1</w:t>
      </w:r>
      <w:r w:rsidR="00BE4655">
        <w:rPr>
          <w:rFonts w:cs="Times New Roman"/>
          <w:color w:val="auto"/>
        </w:rPr>
        <w:t xml:space="preserve"> and</w:t>
      </w:r>
      <w:r w:rsidR="00F121DE">
        <w:rPr>
          <w:rFonts w:cs="Times New Roman"/>
          <w:color w:val="auto"/>
        </w:rPr>
        <w:t xml:space="preserve"> </w:t>
      </w:r>
      <w:r w:rsidR="000B05F5">
        <w:rPr>
          <w:rFonts w:cs="Times New Roman"/>
          <w:color w:val="auto"/>
        </w:rPr>
        <w:t>S2</w:t>
      </w:r>
    </w:p>
    <w:p w14:paraId="717678D4" w14:textId="184C7180" w:rsidR="00744553" w:rsidRDefault="00BD3B54" w:rsidP="00BE4655">
      <w:pPr>
        <w:widowControl/>
        <w:adjustRightInd/>
        <w:snapToGrid/>
        <w:spacing w:line="480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br w:type="page"/>
      </w:r>
    </w:p>
    <w:p w14:paraId="0343E75C" w14:textId="45F7D7D7" w:rsidR="00443A51" w:rsidRPr="00443A51" w:rsidRDefault="00443A51" w:rsidP="00BE4655">
      <w:pPr>
        <w:spacing w:line="480" w:lineRule="auto"/>
        <w:rPr>
          <w:rFonts w:cs="Times New Roman"/>
          <w:b/>
          <w:bCs/>
          <w:color w:val="auto"/>
        </w:rPr>
      </w:pPr>
      <w:r w:rsidRPr="00443A51">
        <w:rPr>
          <w:rFonts w:cs="Times New Roman"/>
          <w:b/>
          <w:bCs/>
          <w:color w:val="auto"/>
        </w:rPr>
        <w:lastRenderedPageBreak/>
        <w:t>Materials and Methods for TGF-β1 level quantification</w:t>
      </w:r>
    </w:p>
    <w:p w14:paraId="26DDFEB9" w14:textId="762A55D3" w:rsidR="00007CF4" w:rsidRPr="006347F1" w:rsidRDefault="00443A51" w:rsidP="00BE4655">
      <w:pPr>
        <w:spacing w:line="480" w:lineRule="auto"/>
        <w:rPr>
          <w:rFonts w:cs="Times New Roman"/>
          <w:color w:val="auto"/>
        </w:rPr>
      </w:pPr>
      <w:r w:rsidRPr="00443A51">
        <w:rPr>
          <w:rFonts w:cs="Times New Roman"/>
          <w:color w:val="auto"/>
        </w:rPr>
        <w:t xml:space="preserve">A volume of 500–600 </w:t>
      </w:r>
      <w:proofErr w:type="spellStart"/>
      <w:r w:rsidRPr="00443A51">
        <w:rPr>
          <w:rFonts w:cs="Times New Roman"/>
          <w:color w:val="auto"/>
        </w:rPr>
        <w:t>μL</w:t>
      </w:r>
      <w:proofErr w:type="spellEnd"/>
      <w:r w:rsidRPr="00443A51">
        <w:rPr>
          <w:rFonts w:cs="Times New Roman"/>
          <w:color w:val="auto"/>
        </w:rPr>
        <w:t xml:space="preserve"> of blood was collected from the hearts of mice (n = 4 per group) anesthetized with ketamine/xylazine, 96 hours after CONV or FLASH irradiation</w:t>
      </w:r>
      <w:r w:rsidR="00851508">
        <w:rPr>
          <w:rFonts w:cs="Times New Roman" w:hint="eastAsia"/>
          <w:color w:val="auto"/>
        </w:rPr>
        <w:t xml:space="preserve"> </w:t>
      </w:r>
      <w:r w:rsidR="00851508">
        <w:rPr>
          <w:rFonts w:cs="Times New Roman"/>
          <w:color w:val="auto"/>
        </w:rPr>
        <w:t>into</w:t>
      </w:r>
      <w:r w:rsidRPr="00443A51">
        <w:rPr>
          <w:rFonts w:cs="Times New Roman"/>
          <w:color w:val="auto"/>
        </w:rPr>
        <w:t xml:space="preserve"> blood collection and separation tubes (Fuchigami, Kyoto, Japan). Serum was obtained </w:t>
      </w:r>
      <w:r w:rsidR="00BE4655">
        <w:rPr>
          <w:rFonts w:cs="Times New Roman"/>
          <w:color w:val="auto"/>
        </w:rPr>
        <w:t>via</w:t>
      </w:r>
      <w:r w:rsidR="00BE4655" w:rsidRPr="00443A51">
        <w:rPr>
          <w:rFonts w:cs="Times New Roman"/>
          <w:color w:val="auto"/>
        </w:rPr>
        <w:t xml:space="preserve"> </w:t>
      </w:r>
      <w:r w:rsidRPr="00443A51">
        <w:rPr>
          <w:rFonts w:cs="Times New Roman"/>
          <w:color w:val="auto"/>
        </w:rPr>
        <w:t>centrifugation at 3500 rpm for 5 minutes and stored at −80°C until measurement. TGF-β1 levels were quantified using a mouse TGF-β1 ELISA kit (</w:t>
      </w:r>
      <w:proofErr w:type="spellStart"/>
      <w:r w:rsidRPr="00443A51">
        <w:rPr>
          <w:rFonts w:cs="Times New Roman"/>
          <w:color w:val="auto"/>
        </w:rPr>
        <w:t>Proteintech</w:t>
      </w:r>
      <w:proofErr w:type="spellEnd"/>
      <w:r w:rsidRPr="00443A51">
        <w:rPr>
          <w:rFonts w:cs="Times New Roman"/>
          <w:color w:val="auto"/>
        </w:rPr>
        <w:t xml:space="preserve">, IL, USA) according to the manufacturer’s instructions. Absorbance was measured at 450 nm using a MULTISKAN FC spectrophotometer (Thermo </w:t>
      </w:r>
      <w:r>
        <w:rPr>
          <w:rFonts w:cs="Times New Roman"/>
          <w:color w:val="auto"/>
        </w:rPr>
        <w:t xml:space="preserve">Fisher </w:t>
      </w:r>
      <w:r w:rsidRPr="00443A51">
        <w:rPr>
          <w:rFonts w:cs="Times New Roman"/>
          <w:color w:val="auto"/>
        </w:rPr>
        <w:t>Scientific, MA, USA).</w:t>
      </w:r>
    </w:p>
    <w:p w14:paraId="41B979C8" w14:textId="387BB823" w:rsidR="00007CF4" w:rsidRDefault="00007CF4" w:rsidP="00BE4655">
      <w:pPr>
        <w:widowControl/>
        <w:adjustRightInd/>
        <w:snapToGrid/>
        <w:spacing w:line="480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br w:type="page"/>
      </w:r>
    </w:p>
    <w:p w14:paraId="7D53F50C" w14:textId="77777777" w:rsidR="00613D35" w:rsidRDefault="00613D35" w:rsidP="00BE4655">
      <w:pPr>
        <w:spacing w:line="480" w:lineRule="auto"/>
        <w:rPr>
          <w:rFonts w:cs="Times New Roman"/>
          <w:color w:val="auto"/>
        </w:rPr>
      </w:pPr>
    </w:p>
    <w:p w14:paraId="2439AB89" w14:textId="328D4800" w:rsidR="00613D35" w:rsidRDefault="00613D35" w:rsidP="00BE4655">
      <w:pPr>
        <w:spacing w:line="480" w:lineRule="auto"/>
        <w:rPr>
          <w:rFonts w:cs="Times New Roman"/>
          <w:color w:val="auto"/>
        </w:rPr>
      </w:pPr>
      <w:r w:rsidRPr="00D74508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5136" behindDoc="0" locked="0" layoutInCell="1" allowOverlap="1" wp14:anchorId="13388492" wp14:editId="0759A86E">
                <wp:simplePos x="0" y="0"/>
                <wp:positionH relativeFrom="column">
                  <wp:posOffset>-1398</wp:posOffset>
                </wp:positionH>
                <wp:positionV relativeFrom="paragraph">
                  <wp:posOffset>348850</wp:posOffset>
                </wp:positionV>
                <wp:extent cx="6250940" cy="4262561"/>
                <wp:effectExtent l="0" t="0" r="0" b="0"/>
                <wp:wrapThrough wrapText="bothSides">
                  <wp:wrapPolygon edited="0">
                    <wp:start x="0" y="0"/>
                    <wp:lineTo x="0" y="1545"/>
                    <wp:lineTo x="10796" y="1545"/>
                    <wp:lineTo x="10796" y="20081"/>
                    <wp:lineTo x="0" y="20081"/>
                    <wp:lineTo x="0" y="20371"/>
                    <wp:lineTo x="19814" y="20371"/>
                    <wp:lineTo x="19880" y="20081"/>
                    <wp:lineTo x="10730" y="20081"/>
                    <wp:lineTo x="10796" y="1545"/>
                    <wp:lineTo x="19485" y="1545"/>
                    <wp:lineTo x="19946" y="1448"/>
                    <wp:lineTo x="19814" y="0"/>
                    <wp:lineTo x="0" y="0"/>
                  </wp:wrapPolygon>
                </wp:wrapThrough>
                <wp:docPr id="14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0940" cy="4262561"/>
                          <a:chOff x="0" y="0"/>
                          <a:chExt cx="6250968" cy="4262561"/>
                        </a:xfrm>
                      </wpg:grpSpPr>
                      <wpg:grpSp>
                        <wpg:cNvPr id="15" name="グループ化 15"/>
                        <wpg:cNvGrpSpPr/>
                        <wpg:grpSpPr>
                          <a:xfrm>
                            <a:off x="0" y="9331"/>
                            <a:ext cx="5691930" cy="4253230"/>
                            <a:chOff x="0" y="9331"/>
                            <a:chExt cx="5691930" cy="4253230"/>
                          </a:xfrm>
                        </wpg:grpSpPr>
                        <wps:wsp>
                          <wps:cNvPr id="16" name="テキスト ボックス 16"/>
                          <wps:cNvSpPr txBox="1"/>
                          <wps:spPr>
                            <a:xfrm>
                              <a:off x="67223" y="9331"/>
                              <a:ext cx="2038359" cy="42532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4968BF" w14:textId="07941436" w:rsidR="00613D35" w:rsidRPr="00613D35" w:rsidRDefault="004965F1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S</w:t>
                                </w:r>
                                <w:r w:rsidR="00613D35"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core</w:t>
                                </w:r>
                                <w:r w:rsidR="00613D35"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ab/>
                                  <w:t xml:space="preserve"> </w:t>
                                </w:r>
                              </w:p>
                              <w:p w14:paraId="6A443097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  <w:p w14:paraId="5508FC74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0.5</w:t>
                                </w:r>
                              </w:p>
                              <w:p w14:paraId="54C9C1AF" w14:textId="142DCAB4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  <w:t xml:space="preserve">  </w:t>
                                </w:r>
                              </w:p>
                              <w:p w14:paraId="5B1844B8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1.0</w:t>
                                </w:r>
                              </w:p>
                              <w:p w14:paraId="4D112122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  <w:t xml:space="preserve"> </w:t>
                                </w:r>
                              </w:p>
                              <w:p w14:paraId="2530EA79" w14:textId="7A8E65BF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1.5</w:t>
                                </w:r>
                              </w:p>
                              <w:p w14:paraId="43E23983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609FE49E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2.0</w:t>
                                </w:r>
                              </w:p>
                              <w:p w14:paraId="1EF9C7FB" w14:textId="4E6F04C0" w:rsid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  <w:p w14:paraId="14161F48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6C9B72C8" w14:textId="09F4B61E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2.5</w:t>
                                </w:r>
                              </w:p>
                              <w:p w14:paraId="0BFB49DC" w14:textId="262F8BC3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2AAE0D87" w14:textId="35DF752F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3.0</w:t>
                                </w:r>
                              </w:p>
                              <w:p w14:paraId="2B31F061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</w:p>
                              <w:p w14:paraId="6E77CA35" w14:textId="7249CCFB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3.5</w:t>
                                </w:r>
                              </w:p>
                              <w:p w14:paraId="1449AA54" w14:textId="691816C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524B04C2" w14:textId="078835EF" w:rsid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0F89D20B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04953411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4.0</w:t>
                                </w:r>
                              </w:p>
                              <w:p w14:paraId="6AFB175C" w14:textId="23027034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  <w:p w14:paraId="2F9739AF" w14:textId="0D0824EA" w:rsid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0C7CDFD4" w14:textId="2DA3920C" w:rsidR="00D74508" w:rsidRDefault="00D74508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77269B84" w14:textId="77777777" w:rsidR="00D74508" w:rsidRPr="00D74508" w:rsidRDefault="00D74508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</w:p>
                              <w:p w14:paraId="3DBC248D" w14:textId="578CAA4A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4.5</w:t>
                                </w:r>
                              </w:p>
                              <w:p w14:paraId="0208042A" w14:textId="735ECC5F" w:rsid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046D623F" w14:textId="43950686" w:rsidR="00D74508" w:rsidRPr="00D74508" w:rsidRDefault="00D74508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47281134" w14:textId="77777777" w:rsidR="00D74508" w:rsidRPr="00D74508" w:rsidRDefault="00D74508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75D30013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5.0</w:t>
                                </w: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ab/>
                                </w: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ab/>
                                </w:r>
                              </w:p>
                              <w:p w14:paraId="3AB6C45A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  <w:p w14:paraId="10977675" w14:textId="77777777" w:rsidR="00613D35" w:rsidRPr="00613D35" w:rsidRDefault="00613D35" w:rsidP="00613D35">
                                <w:pPr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613D35">
                                  <w:rPr>
                                    <w:rFonts w:eastAsia="メイリオ" w:cs="Times New Roman"/>
                                    <w:kern w:val="24"/>
                                    <w:sz w:val="22"/>
                                    <w:szCs w:val="22"/>
                                  </w:rPr>
                                  <w:t>A: area of interest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g:grpSp>
                          <wpg:cNvPr id="17" name="グループ化 17"/>
                          <wpg:cNvGrpSpPr/>
                          <wpg:grpSpPr>
                            <a:xfrm>
                              <a:off x="0" y="9332"/>
                              <a:ext cx="5691930" cy="3969161"/>
                              <a:chOff x="0" y="9332"/>
                              <a:chExt cx="5691930" cy="3969161"/>
                            </a:xfrm>
                          </wpg:grpSpPr>
                          <wps:wsp>
                            <wps:cNvPr id="18" name="直線コネクタ 18"/>
                            <wps:cNvCnPr/>
                            <wps:spPr>
                              <a:xfrm>
                                <a:off x="0" y="9332"/>
                                <a:ext cx="56880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9" name="直線コネクタ 19"/>
                            <wps:cNvCnPr/>
                            <wps:spPr>
                              <a:xfrm>
                                <a:off x="3905" y="289541"/>
                                <a:ext cx="568802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0" name="直線コネクタ 20"/>
                            <wps:cNvCnPr/>
                            <wps:spPr>
                              <a:xfrm>
                                <a:off x="0" y="3978493"/>
                                <a:ext cx="56880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21" name="テキスト ボックス 12"/>
                        <wps:cNvSpPr txBox="1"/>
                        <wps:spPr>
                          <a:xfrm>
                            <a:off x="891999" y="0"/>
                            <a:ext cx="4919367" cy="34982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979CBE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Developing stage</w:t>
                              </w: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</w:t>
                              </w:r>
                            </w:p>
                            <w:p w14:paraId="346501F0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220810A8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doubtful difference from normal appearance</w:t>
                              </w:r>
                            </w:p>
                            <w:p w14:paraId="2A73C6EA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36A2B63B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light reddening</w:t>
                              </w:r>
                            </w:p>
                            <w:p w14:paraId="1B35CA41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799CEAC3" w14:textId="37189920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definite reddening</w:t>
                              </w:r>
                            </w:p>
                            <w:p w14:paraId="13E7422A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29E1FA89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evere reddening</w:t>
                              </w:r>
                            </w:p>
                            <w:p w14:paraId="5D5512DD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or definite dry desquamation</w:t>
                              </w:r>
                            </w:p>
                            <w:p w14:paraId="23C191DC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54057C23" w14:textId="5EDB4D3C" w:rsid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evere dry desquamation</w:t>
                              </w:r>
                            </w:p>
                            <w:p w14:paraId="1E2EF188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</w:p>
                            <w:p w14:paraId="71783509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slight moist desquamation 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</w:rPr>
                                <w:t>≦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1/3)</w:t>
                              </w:r>
                            </w:p>
                            <w:p w14:paraId="2B9790CF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709B1676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definite moist desquamation 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</w:rPr>
                                <w:t>≦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1/3) or</w:t>
                              </w:r>
                            </w:p>
                            <w:p w14:paraId="08B98EBA" w14:textId="43D378DE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light moist desquamation (1/3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A 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2/3)</w:t>
                              </w:r>
                            </w:p>
                            <w:p w14:paraId="51A531BD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4971F407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severe moist desquamation 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</w:rPr>
                                <w:t>≦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1/3) or </w:t>
                              </w:r>
                            </w:p>
                            <w:p w14:paraId="33AB9E9D" w14:textId="207885BE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definite moist desquamation (1/3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A 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2/3) or</w:t>
                              </w:r>
                            </w:p>
                            <w:p w14:paraId="59F0C05B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slight moist desquamation 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</w:rPr>
                                <w:t>≧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2/3)</w:t>
                              </w:r>
                            </w:p>
                            <w:p w14:paraId="04103C4D" w14:textId="0EBF603A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</w:p>
                            <w:p w14:paraId="7DE61642" w14:textId="2DE72A99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evere moist desquamation (1/3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A 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2/3) or </w:t>
                              </w:r>
                            </w:p>
                            <w:p w14:paraId="7EF0DC55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definite moist desquamation 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</w:rPr>
                                <w:t>≧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2/3</w:t>
                              </w: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79419A8B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64D2B577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severe moist desquamation (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≧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2</w:t>
                              </w: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/3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2" name="テキスト ボックス 13"/>
                        <wps:cNvSpPr txBox="1"/>
                        <wps:spPr>
                          <a:xfrm>
                            <a:off x="3949718" y="3105"/>
                            <a:ext cx="2301250" cy="2014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51736F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Decaying stage</w:t>
                              </w: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</w:t>
                              </w:r>
                            </w:p>
                            <w:p w14:paraId="1AC6505B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4505742C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hair graying 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</w:rPr>
                                <w:t>≧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1/2)</w:t>
                              </w:r>
                            </w:p>
                            <w:p w14:paraId="7D468FE7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170B7B8B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hair graying (A &lt; 1/2)</w:t>
                              </w:r>
                            </w:p>
                            <w:p w14:paraId="2E8F4941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49FA2093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no hair and thick skin</w:t>
                              </w:r>
                            </w:p>
                            <w:p w14:paraId="1BC078B4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14:paraId="41E347F0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no scab and thin skin</w:t>
                              </w:r>
                            </w:p>
                            <w:p w14:paraId="474BA505" w14:textId="77777777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5F9DDC3F" w14:textId="2F4AA4D4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cab</w:t>
                              </w:r>
                              <w:r w:rsidR="00851508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</w:rPr>
                                <w:t>≦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1/3)</w:t>
                              </w:r>
                            </w:p>
                            <w:p w14:paraId="69C589E9" w14:textId="77777777" w:rsidR="00D74508" w:rsidRPr="00BE4655" w:rsidRDefault="00D74508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6"/>
                                  <w:szCs w:val="6"/>
                                </w:rPr>
                              </w:pPr>
                            </w:p>
                            <w:p w14:paraId="089A75B2" w14:textId="53999F31" w:rsidR="00613D35" w:rsidRPr="00BE465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cab (1/3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A </w:t>
                              </w:r>
                              <w:r w:rsid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&lt;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2/3)</w:t>
                              </w:r>
                            </w:p>
                            <w:p w14:paraId="2CC66099" w14:textId="77777777" w:rsidR="00D74508" w:rsidRPr="00BE4655" w:rsidRDefault="00D74508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6"/>
                                  <w:szCs w:val="6"/>
                                </w:rPr>
                              </w:pPr>
                            </w:p>
                            <w:p w14:paraId="28A1E842" w14:textId="77777777" w:rsidR="00613D35" w:rsidRPr="00613D35" w:rsidRDefault="00613D35" w:rsidP="00613D35">
                              <w:pPr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</w:rPr>
                                <w:t>scab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(A </w:t>
                              </w:r>
                              <w:r w:rsidRPr="00BE4655">
                                <w:rPr>
                                  <w:rFonts w:ascii="Cambria Math" w:hAnsi="Cambria Math" w:cs="Cambria Math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≧</w:t>
                              </w:r>
                              <w:r w:rsidRPr="00BE465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2/3</w:t>
                              </w:r>
                              <w:r w:rsidRPr="00613D35">
                                <w:rPr>
                                  <w:rFonts w:eastAsia="メイリオ" w:cs="Times New Roman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388492" id="グループ化 1" o:spid="_x0000_s1026" style="position:absolute;margin-left:-.1pt;margin-top:27.45pt;width:492.2pt;height:335.65pt;z-index:251675136;mso-width-relative:margin;mso-height-relative:margin" coordsize="62509,42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">
                <v:group id="グループ化 15" o:spid="_x0000_s1027" style="position:absolute;top:93;width:56919;height:42532" coordorigin=",93" coordsize="56919,42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16" o:spid="_x0000_s1028" type="#_x0000_t202" style="position:absolute;left:672;top:93;width:20383;height:42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<v:textbox style="mso-fit-shape-to-text:t">
                      <w:txbxContent>
                        <w:p w14:paraId="1B4968BF" w14:textId="07941436" w:rsidR="00613D35" w:rsidRPr="00613D35" w:rsidRDefault="004965F1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S</w:t>
                          </w:r>
                          <w:r w:rsidR="00613D35"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core</w:t>
                          </w:r>
                          <w:r w:rsidR="00613D35"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ab/>
                            <w:t xml:space="preserve"> </w:t>
                          </w:r>
                        </w:p>
                        <w:p w14:paraId="6A443097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  <w:p w14:paraId="5508FC74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0.5</w:t>
                          </w:r>
                        </w:p>
                        <w:p w14:paraId="54C9C1AF" w14:textId="142DCAB4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  <w:t xml:space="preserve">  </w:t>
                          </w:r>
                        </w:p>
                        <w:p w14:paraId="5B1844B8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1.0</w:t>
                          </w:r>
                        </w:p>
                        <w:p w14:paraId="4D112122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  <w:t xml:space="preserve"> </w:t>
                          </w:r>
                        </w:p>
                        <w:p w14:paraId="2530EA79" w14:textId="7A8E65BF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1.5</w:t>
                          </w:r>
                        </w:p>
                        <w:p w14:paraId="43E23983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</w:p>
                        <w:p w14:paraId="609FE49E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2.0</w:t>
                          </w:r>
                        </w:p>
                        <w:p w14:paraId="1EF9C7FB" w14:textId="4E6F04C0" w:rsid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  <w:p w14:paraId="14161F48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</w:p>
                        <w:p w14:paraId="6C9B72C8" w14:textId="09F4B61E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2.5</w:t>
                          </w:r>
                        </w:p>
                        <w:p w14:paraId="0BFB49DC" w14:textId="262F8BC3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</w:p>
                        <w:p w14:paraId="2AAE0D87" w14:textId="35DF752F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3.0</w:t>
                          </w:r>
                        </w:p>
                        <w:p w14:paraId="2B31F061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14"/>
                              <w:szCs w:val="14"/>
                            </w:rPr>
                          </w:pPr>
                        </w:p>
                        <w:p w14:paraId="6E77CA35" w14:textId="7249CCFB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3.5</w:t>
                          </w:r>
                        </w:p>
                        <w:p w14:paraId="1449AA54" w14:textId="691816C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</w:p>
                        <w:p w14:paraId="524B04C2" w14:textId="078835EF" w:rsid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</w:p>
                        <w:p w14:paraId="0F89D20B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</w:p>
                        <w:p w14:paraId="04953411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4.0</w:t>
                          </w:r>
                        </w:p>
                        <w:p w14:paraId="6AFB175C" w14:textId="23027034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  <w:p w14:paraId="2F9739AF" w14:textId="0D0824EA" w:rsid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</w:p>
                        <w:p w14:paraId="0C7CDFD4" w14:textId="2DA3920C" w:rsidR="00D74508" w:rsidRDefault="00D74508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</w:p>
                        <w:p w14:paraId="77269B84" w14:textId="77777777" w:rsidR="00D74508" w:rsidRPr="00D74508" w:rsidRDefault="00D74508" w:rsidP="00613D35">
                          <w:pPr>
                            <w:rPr>
                              <w:rFonts w:eastAsia="メイリオ" w:cs="Times New Roman"/>
                              <w:kern w:val="24"/>
                              <w:sz w:val="14"/>
                              <w:szCs w:val="14"/>
                            </w:rPr>
                          </w:pPr>
                        </w:p>
                        <w:p w14:paraId="3DBC248D" w14:textId="578CAA4A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4.5</w:t>
                          </w:r>
                        </w:p>
                        <w:p w14:paraId="0208042A" w14:textId="735ECC5F" w:rsid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</w:p>
                        <w:p w14:paraId="046D623F" w14:textId="43950686" w:rsidR="00D74508" w:rsidRPr="00D74508" w:rsidRDefault="00D74508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</w:p>
                        <w:p w14:paraId="47281134" w14:textId="77777777" w:rsidR="00D74508" w:rsidRPr="00D74508" w:rsidRDefault="00D74508" w:rsidP="00613D35">
                          <w:pPr>
                            <w:rPr>
                              <w:rFonts w:eastAsia="メイリオ" w:cs="Times New Roman"/>
                              <w:kern w:val="24"/>
                              <w:sz w:val="10"/>
                              <w:szCs w:val="10"/>
                            </w:rPr>
                          </w:pPr>
                        </w:p>
                        <w:p w14:paraId="75D30013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5.0</w:t>
                          </w: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ab/>
                          </w: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ab/>
                          </w:r>
                        </w:p>
                        <w:p w14:paraId="3AB6C45A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  <w:p w14:paraId="10977675" w14:textId="77777777" w:rsidR="00613D35" w:rsidRPr="00613D35" w:rsidRDefault="00613D35" w:rsidP="00613D35">
                          <w:pPr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</w:pPr>
                          <w:r w:rsidRPr="00613D35">
                            <w:rPr>
                              <w:rFonts w:eastAsia="メイリオ" w:cs="Times New Roman"/>
                              <w:kern w:val="24"/>
                              <w:sz w:val="22"/>
                              <w:szCs w:val="22"/>
                            </w:rPr>
                            <w:t>A: area of interest</w:t>
                          </w:r>
                        </w:p>
                      </w:txbxContent>
                    </v:textbox>
                  </v:shape>
                  <v:group id="グループ化 17" o:spid="_x0000_s1029" style="position:absolute;top:93;width:56919;height:39691" coordorigin=",93" coordsize="56919,39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line id="直線コネクタ 18" o:spid="_x0000_s1030" style="position:absolute;visibility:visible;mso-wrap-style:square" from="0,93" to="56880,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" strokecolor="windowText" strokeweight="1.5pt">
                      <v:stroke joinstyle="miter"/>
                    </v:line>
                    <v:line id="直線コネクタ 19" o:spid="_x0000_s1031" style="position:absolute;visibility:visible;mso-wrap-style:square" from="39,2895" to="56919,28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" strokecolor="windowText" strokeweight="1pt">
                      <v:stroke joinstyle="miter"/>
                    </v:line>
                    <v:line id="直線コネクタ 20" o:spid="_x0000_s1032" style="position:absolute;visibility:visible;mso-wrap-style:square" from="0,39784" to="56880,397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" strokecolor="windowText" strokeweight="1.5pt">
                      <v:stroke joinstyle="miter"/>
                    </v:line>
                  </v:group>
                </v:group>
                <v:shape id="テキスト ボックス 12" o:spid="_x0000_s1033" type="#_x0000_t202" style="position:absolute;left:8919;width:49194;height:34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55979CBE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Developing stage</w:t>
                        </w: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ab/>
                          <w:t xml:space="preserve"> </w:t>
                        </w:r>
                      </w:p>
                      <w:p w14:paraId="346501F0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220810A8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doubtful difference from normal appearance</w:t>
                        </w:r>
                      </w:p>
                      <w:p w14:paraId="2A73C6EA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36A2B63B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light reddening</w:t>
                        </w:r>
                      </w:p>
                      <w:p w14:paraId="1B35CA41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799CEAC3" w14:textId="37189920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definite reddening</w:t>
                        </w:r>
                      </w:p>
                      <w:p w14:paraId="13E7422A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29E1FA89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evere reddening</w:t>
                        </w:r>
                      </w:p>
                      <w:p w14:paraId="5D5512DD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or definite dry desquamation</w:t>
                        </w:r>
                      </w:p>
                      <w:p w14:paraId="23C191DC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54057C23" w14:textId="5EDB4D3C" w:rsid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evere dry desquamation</w:t>
                        </w:r>
                      </w:p>
                      <w:p w14:paraId="1E2EF188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</w:p>
                      <w:p w14:paraId="71783509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slight moist desquamation 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</w:rPr>
                          <w:t>≦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1/3)</w:t>
                        </w:r>
                      </w:p>
                      <w:p w14:paraId="2B9790CF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709B1676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definite moist desquamation 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</w:rPr>
                          <w:t>≦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1/3) or</w:t>
                        </w:r>
                      </w:p>
                      <w:p w14:paraId="08B98EBA" w14:textId="43D378DE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light moist desquamation (1/3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A 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2/3)</w:t>
                        </w:r>
                      </w:p>
                      <w:p w14:paraId="51A531BD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4971F407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severe moist desquamation 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</w:rPr>
                          <w:t>≦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1/3) or </w:t>
                        </w:r>
                      </w:p>
                      <w:p w14:paraId="33AB9E9D" w14:textId="207885BE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definite moist desquamation (1/3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A 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2/3) or</w:t>
                        </w:r>
                      </w:p>
                      <w:p w14:paraId="59F0C05B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slight moist desquamation 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</w:rPr>
                          <w:t>≧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2/3)</w:t>
                        </w:r>
                      </w:p>
                      <w:p w14:paraId="04103C4D" w14:textId="0EBF603A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</w:p>
                      <w:p w14:paraId="7DE61642" w14:textId="2DE72A99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evere moist desquamation (1/3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A 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2/3) or </w:t>
                        </w:r>
                      </w:p>
                      <w:p w14:paraId="7EF0DC55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definite moist desquamation 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</w:rPr>
                          <w:t>≧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2/3</w:t>
                        </w: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79419A8B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64D2B577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  <w:t>severe moist desquamation (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  <w:lang w:val="fr-FR"/>
                          </w:rPr>
                          <w:t>≧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2</w:t>
                        </w: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  <w:t>/3)</w:t>
                        </w:r>
                      </w:p>
                    </w:txbxContent>
                  </v:textbox>
                </v:shape>
                <v:shape id="テキスト ボックス 13" o:spid="_x0000_s1034" type="#_x0000_t202" style="position:absolute;left:39497;top:31;width:23012;height:20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4751736F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Decaying stage</w:t>
                        </w: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ab/>
                          <w:t xml:space="preserve"> </w:t>
                        </w:r>
                      </w:p>
                      <w:p w14:paraId="1AC6505B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4505742C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hair graying 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</w:rPr>
                          <w:t>≧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1/2)</w:t>
                        </w:r>
                      </w:p>
                      <w:p w14:paraId="7D468FE7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170B7B8B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hair graying (A &lt; 1/2)</w:t>
                        </w:r>
                      </w:p>
                      <w:p w14:paraId="2E8F4941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49FA2093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no hair and thick skin</w:t>
                        </w:r>
                      </w:p>
                      <w:p w14:paraId="1BC078B4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14:paraId="41E347F0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no scab and thin skin</w:t>
                        </w:r>
                      </w:p>
                      <w:p w14:paraId="474BA505" w14:textId="77777777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5F9DDC3F" w14:textId="2F4AA4D4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cab</w:t>
                        </w:r>
                        <w:r w:rsidR="00851508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</w:rPr>
                          <w:t>≦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1/3)</w:t>
                        </w:r>
                      </w:p>
                      <w:p w14:paraId="69C589E9" w14:textId="77777777" w:rsidR="00D74508" w:rsidRPr="00BE4655" w:rsidRDefault="00D74508" w:rsidP="00613D35">
                        <w:pPr>
                          <w:rPr>
                            <w:rFonts w:eastAsia="メイリオ" w:cs="Times New Roman"/>
                            <w:kern w:val="24"/>
                            <w:sz w:val="6"/>
                            <w:szCs w:val="6"/>
                          </w:rPr>
                        </w:pPr>
                      </w:p>
                      <w:p w14:paraId="089A75B2" w14:textId="53999F31" w:rsidR="00613D35" w:rsidRPr="00BE465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cab (1/3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A </w:t>
                        </w:r>
                        <w:r w:rsid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&lt;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 xml:space="preserve"> 2/3)</w:t>
                        </w:r>
                      </w:p>
                      <w:p w14:paraId="2CC66099" w14:textId="77777777" w:rsidR="00D74508" w:rsidRPr="00BE4655" w:rsidRDefault="00D74508" w:rsidP="00613D35">
                        <w:pPr>
                          <w:rPr>
                            <w:rFonts w:eastAsia="メイリオ" w:cs="Times New Roman"/>
                            <w:kern w:val="24"/>
                            <w:sz w:val="6"/>
                            <w:szCs w:val="6"/>
                          </w:rPr>
                        </w:pPr>
                      </w:p>
                      <w:p w14:paraId="28A1E842" w14:textId="77777777" w:rsidR="00613D35" w:rsidRPr="00613D35" w:rsidRDefault="00613D35" w:rsidP="00613D35">
                        <w:pPr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</w:pP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</w:rPr>
                          <w:t>scab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(A </w:t>
                        </w:r>
                        <w:r w:rsidRPr="00BE4655">
                          <w:rPr>
                            <w:rFonts w:ascii="Cambria Math" w:hAnsi="Cambria Math" w:cs="Cambria Math"/>
                            <w:kern w:val="24"/>
                            <w:sz w:val="22"/>
                            <w:szCs w:val="22"/>
                            <w:lang w:val="fr-FR"/>
                          </w:rPr>
                          <w:t>≧</w:t>
                        </w:r>
                        <w:r w:rsidRPr="00BE465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2/3</w:t>
                        </w:r>
                        <w:r w:rsidRPr="00613D35">
                          <w:rPr>
                            <w:rFonts w:eastAsia="メイリオ" w:cs="Times New Roman"/>
                            <w:kern w:val="24"/>
                            <w:sz w:val="22"/>
                            <w:szCs w:val="22"/>
                            <w:lang w:val="fr-FR"/>
                          </w:rPr>
                          <w:t>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Pr="00D74508">
        <w:rPr>
          <w:rFonts w:cs="Times New Roman" w:hint="eastAsia"/>
          <w:b/>
          <w:bCs/>
          <w:color w:val="auto"/>
        </w:rPr>
        <w:t>T</w:t>
      </w:r>
      <w:r w:rsidRPr="00D74508">
        <w:rPr>
          <w:rFonts w:cs="Times New Roman"/>
          <w:b/>
          <w:bCs/>
          <w:color w:val="auto"/>
        </w:rPr>
        <w:t>able S1</w:t>
      </w:r>
      <w:r w:rsidR="00D74508" w:rsidRPr="00D74508">
        <w:rPr>
          <w:rFonts w:cs="Times New Roman"/>
          <w:b/>
          <w:bCs/>
          <w:color w:val="auto"/>
        </w:rPr>
        <w:t>.</w:t>
      </w:r>
      <w:r w:rsidR="00BE4655">
        <w:rPr>
          <w:rFonts w:cs="Times New Roman"/>
          <w:color w:val="auto"/>
        </w:rPr>
        <w:t xml:space="preserve"> </w:t>
      </w:r>
      <w:r w:rsidR="00D74508">
        <w:rPr>
          <w:rFonts w:cs="Times New Roman"/>
          <w:color w:val="auto"/>
        </w:rPr>
        <w:t>Skin reaction score</w:t>
      </w:r>
    </w:p>
    <w:p w14:paraId="17B71A05" w14:textId="666DDFBF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202D897E" w14:textId="0E0057DB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3E371F10" w14:textId="63AF6C9F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5BE6F85C" w14:textId="46D2D124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20AE2540" w14:textId="53D7D38D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19DBB71F" w14:textId="1D0CCD25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0F26D6B7" w14:textId="6007EEE3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2B647473" w14:textId="47D42E87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3209C736" w14:textId="3C2C381C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07716DAE" w14:textId="25896815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236AA620" w14:textId="4D73F1D1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7410B0BF" w14:textId="3F5976B7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662C1089" w14:textId="77777777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60007AA7" w14:textId="77777777" w:rsidR="00743254" w:rsidRDefault="00743254" w:rsidP="00BE4655">
      <w:pPr>
        <w:widowControl/>
        <w:adjustRightInd/>
        <w:snapToGrid/>
        <w:spacing w:line="480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br w:type="page"/>
      </w:r>
    </w:p>
    <w:p w14:paraId="7FA09227" w14:textId="37A3296D" w:rsidR="00743254" w:rsidRDefault="00851508" w:rsidP="00BE4655">
      <w:pPr>
        <w:widowControl/>
        <w:adjustRightInd/>
        <w:snapToGrid/>
        <w:spacing w:line="480" w:lineRule="auto"/>
        <w:rPr>
          <w:rFonts w:cs="Times New Roman"/>
          <w:color w:val="auto"/>
        </w:rPr>
      </w:pPr>
      <w:r>
        <w:rPr>
          <w:rFonts w:cs="Times New Roman"/>
          <w:noProof/>
          <w:color w:val="auto"/>
        </w:rPr>
        <w:lastRenderedPageBreak/>
        <w:drawing>
          <wp:inline distT="0" distB="0" distL="0" distR="0" wp14:anchorId="44DD755B" wp14:editId="2F38AD3C">
            <wp:extent cx="5687695" cy="3956579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21" cy="397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2B483" w14:textId="77777777" w:rsidR="00851508" w:rsidRDefault="00851508" w:rsidP="00BE4655">
      <w:pPr>
        <w:widowControl/>
        <w:adjustRightInd/>
        <w:snapToGrid/>
        <w:spacing w:line="480" w:lineRule="auto"/>
        <w:rPr>
          <w:color w:val="auto"/>
        </w:rPr>
      </w:pPr>
    </w:p>
    <w:p w14:paraId="05BA38D5" w14:textId="5DEE888C" w:rsidR="00211DB4" w:rsidRDefault="00443A51" w:rsidP="00BE4655">
      <w:pPr>
        <w:widowControl/>
        <w:adjustRightInd/>
        <w:snapToGrid/>
        <w:spacing w:line="480" w:lineRule="auto"/>
        <w:rPr>
          <w:rFonts w:cs="Times New Roman"/>
          <w:color w:val="auto"/>
        </w:rPr>
      </w:pPr>
      <w:r w:rsidRPr="00BE4655">
        <w:rPr>
          <w:color w:val="auto"/>
        </w:rPr>
        <w:t>Figure S1</w:t>
      </w:r>
      <w:r w:rsidRPr="00443A51">
        <w:rPr>
          <w:rFonts w:cs="Times New Roman"/>
          <w:color w:val="auto"/>
        </w:rPr>
        <w:t xml:space="preserve">. Dose dependency of mouse skin reactions. The percentage of mice in each dose group showing skin reaction scores of 0.5, 1.5, or 2.0 under </w:t>
      </w:r>
      <w:r w:rsidR="00025F19" w:rsidRPr="00025F19">
        <w:rPr>
          <w:rFonts w:cs="Times New Roman"/>
          <w:color w:val="auto"/>
        </w:rPr>
        <w:t>conventional dose</w:t>
      </w:r>
      <w:r w:rsidR="0004685E">
        <w:rPr>
          <w:rFonts w:cs="Times New Roman"/>
          <w:color w:val="auto"/>
        </w:rPr>
        <w:t xml:space="preserve"> </w:t>
      </w:r>
      <w:r w:rsidR="00025F19" w:rsidRPr="00025F19">
        <w:rPr>
          <w:rFonts w:cs="Times New Roman"/>
          <w:color w:val="auto"/>
        </w:rPr>
        <w:t xml:space="preserve">rate </w:t>
      </w:r>
      <w:r w:rsidR="00025F19">
        <w:rPr>
          <w:rFonts w:cs="Times New Roman"/>
          <w:color w:val="auto"/>
        </w:rPr>
        <w:t>(</w:t>
      </w:r>
      <w:r w:rsidRPr="00443A51">
        <w:rPr>
          <w:rFonts w:cs="Times New Roman"/>
          <w:color w:val="auto"/>
        </w:rPr>
        <w:t>CONV</w:t>
      </w:r>
      <w:r w:rsidR="00025F19">
        <w:rPr>
          <w:rFonts w:cs="Times New Roman"/>
          <w:color w:val="auto"/>
        </w:rPr>
        <w:t>)</w:t>
      </w:r>
      <w:r w:rsidRPr="00443A51">
        <w:rPr>
          <w:rFonts w:cs="Times New Roman"/>
          <w:color w:val="auto"/>
        </w:rPr>
        <w:t xml:space="preserve"> or </w:t>
      </w:r>
      <w:r w:rsidR="00025F19" w:rsidRPr="00025F19">
        <w:rPr>
          <w:rFonts w:cs="Times New Roman"/>
          <w:color w:val="auto"/>
        </w:rPr>
        <w:t>ultra-high dose</w:t>
      </w:r>
      <w:r w:rsidR="0004685E">
        <w:rPr>
          <w:rFonts w:cs="Times New Roman"/>
          <w:color w:val="auto"/>
        </w:rPr>
        <w:t xml:space="preserve"> </w:t>
      </w:r>
      <w:r w:rsidR="00025F19" w:rsidRPr="00025F19">
        <w:rPr>
          <w:rFonts w:cs="Times New Roman"/>
          <w:color w:val="auto"/>
        </w:rPr>
        <w:t>rate (</w:t>
      </w:r>
      <w:r w:rsidRPr="00443A51">
        <w:rPr>
          <w:rFonts w:cs="Times New Roman"/>
          <w:color w:val="auto"/>
        </w:rPr>
        <w:t>FLASH</w:t>
      </w:r>
      <w:r w:rsidR="00025F19">
        <w:rPr>
          <w:rFonts w:cs="Times New Roman"/>
          <w:color w:val="auto"/>
        </w:rPr>
        <w:t>)</w:t>
      </w:r>
      <w:r w:rsidRPr="00443A51">
        <w:rPr>
          <w:rFonts w:cs="Times New Roman"/>
          <w:color w:val="auto"/>
        </w:rPr>
        <w:t xml:space="preserve"> irradiation. The CONV-irradiated group is indicated by closed circles with a black line, and the FLASH-irradiated group is indicated by open circles. </w:t>
      </w:r>
      <w:r w:rsidR="00211DB4">
        <w:rPr>
          <w:rFonts w:cs="Times New Roman"/>
          <w:color w:val="auto"/>
        </w:rPr>
        <w:br w:type="page"/>
      </w:r>
    </w:p>
    <w:p w14:paraId="195DE856" w14:textId="77777777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177E81B9" w14:textId="5877B614" w:rsidR="00211DB4" w:rsidRDefault="00211DB4" w:rsidP="00BE4655">
      <w:pPr>
        <w:spacing w:line="480" w:lineRule="auto"/>
        <w:rPr>
          <w:rFonts w:cs="Times New Roman"/>
          <w:color w:val="auto"/>
        </w:rPr>
      </w:pPr>
      <w:r>
        <w:rPr>
          <w:rFonts w:cs="Times New Roman"/>
          <w:noProof/>
          <w:color w:val="auto"/>
        </w:rPr>
        <w:drawing>
          <wp:inline distT="0" distB="0" distL="0" distR="0" wp14:anchorId="5065622D" wp14:editId="588098EE">
            <wp:extent cx="3218815" cy="2719070"/>
            <wp:effectExtent l="0" t="0" r="635" b="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271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CA2FC" w14:textId="77777777" w:rsidR="00211DB4" w:rsidRDefault="00211DB4" w:rsidP="00BE4655">
      <w:pPr>
        <w:spacing w:line="480" w:lineRule="auto"/>
        <w:rPr>
          <w:rFonts w:cs="Times New Roman"/>
          <w:color w:val="auto"/>
        </w:rPr>
      </w:pPr>
    </w:p>
    <w:p w14:paraId="1C35E944" w14:textId="511B73DC" w:rsidR="00820E74" w:rsidRDefault="00443A51" w:rsidP="00BE4655">
      <w:pPr>
        <w:spacing w:line="480" w:lineRule="auto"/>
        <w:rPr>
          <w:rFonts w:cs="Times New Roman"/>
          <w:color w:val="auto"/>
        </w:rPr>
      </w:pPr>
      <w:r w:rsidRPr="00BE4655">
        <w:rPr>
          <w:color w:val="auto"/>
        </w:rPr>
        <w:t xml:space="preserve">Figure S2. </w:t>
      </w:r>
      <w:r w:rsidRPr="00443A51">
        <w:rPr>
          <w:rFonts w:cs="Times New Roman"/>
          <w:color w:val="auto"/>
        </w:rPr>
        <w:t>TGF-β1 expression in mouse skin from the nonirradiated (Sham), conventional dose</w:t>
      </w:r>
      <w:r w:rsidR="0004685E">
        <w:rPr>
          <w:rFonts w:cs="Times New Roman"/>
          <w:color w:val="auto"/>
        </w:rPr>
        <w:t xml:space="preserve"> </w:t>
      </w:r>
      <w:r w:rsidRPr="00443A51">
        <w:rPr>
          <w:rFonts w:cs="Times New Roman"/>
          <w:color w:val="auto"/>
        </w:rPr>
        <w:t>rate (CONV), and ultra-high dose</w:t>
      </w:r>
      <w:r w:rsidR="0004685E">
        <w:rPr>
          <w:rFonts w:cs="Times New Roman"/>
          <w:color w:val="auto"/>
        </w:rPr>
        <w:t xml:space="preserve"> </w:t>
      </w:r>
      <w:r w:rsidRPr="00443A51">
        <w:rPr>
          <w:rFonts w:cs="Times New Roman"/>
          <w:color w:val="auto"/>
        </w:rPr>
        <w:t xml:space="preserve">rate (FLASH) groups at 96 hours after 58 Gy exposure. Plasma levels of total TGF-β1 were measured </w:t>
      </w:r>
      <w:r w:rsidR="00BE4655">
        <w:rPr>
          <w:rFonts w:cs="Times New Roman"/>
          <w:color w:val="auto"/>
        </w:rPr>
        <w:t>using</w:t>
      </w:r>
      <w:r w:rsidR="00BE4655" w:rsidRPr="00443A51">
        <w:rPr>
          <w:rFonts w:cs="Times New Roman"/>
          <w:color w:val="auto"/>
        </w:rPr>
        <w:t xml:space="preserve"> </w:t>
      </w:r>
      <w:r w:rsidRPr="00443A51">
        <w:rPr>
          <w:rFonts w:cs="Times New Roman"/>
          <w:color w:val="auto"/>
        </w:rPr>
        <w:t xml:space="preserve">ELISA (n = 4 per group; statistical analysis </w:t>
      </w:r>
      <w:r w:rsidR="00BE4655">
        <w:rPr>
          <w:rFonts w:cs="Times New Roman"/>
          <w:color w:val="auto"/>
        </w:rPr>
        <w:t>using</w:t>
      </w:r>
      <w:r w:rsidR="00BE4655" w:rsidRPr="00443A51">
        <w:rPr>
          <w:rFonts w:cs="Times New Roman"/>
          <w:color w:val="auto"/>
        </w:rPr>
        <w:t xml:space="preserve"> </w:t>
      </w:r>
      <w:r w:rsidRPr="00443A51">
        <w:rPr>
          <w:rFonts w:cs="Times New Roman"/>
          <w:color w:val="auto"/>
        </w:rPr>
        <w:t xml:space="preserve">Welch’s </w:t>
      </w:r>
      <w:r w:rsidRPr="00BE4655">
        <w:rPr>
          <w:i/>
          <w:color w:val="auto"/>
        </w:rPr>
        <w:t>t</w:t>
      </w:r>
      <w:r w:rsidRPr="00443A51">
        <w:rPr>
          <w:rFonts w:cs="Times New Roman"/>
          <w:color w:val="auto"/>
        </w:rPr>
        <w:t xml:space="preserve">-test; </w:t>
      </w:r>
      <w:proofErr w:type="spellStart"/>
      <w:r w:rsidRPr="00443A51">
        <w:rPr>
          <w:rFonts w:cs="Times New Roman"/>
          <w:color w:val="auto"/>
        </w:rPr>
        <w:t>n.s</w:t>
      </w:r>
      <w:proofErr w:type="spellEnd"/>
      <w:r w:rsidRPr="00443A51">
        <w:rPr>
          <w:rFonts w:cs="Times New Roman"/>
          <w:color w:val="auto"/>
        </w:rPr>
        <w:t>., not significant). Bars represent the mean ± SE.</w:t>
      </w:r>
    </w:p>
    <w:p w14:paraId="25613B2F" w14:textId="1E2836C5" w:rsidR="00820E74" w:rsidRDefault="00820E74" w:rsidP="00BE4655">
      <w:pPr>
        <w:spacing w:line="480" w:lineRule="auto"/>
        <w:rPr>
          <w:rFonts w:cs="Times New Roman"/>
          <w:color w:val="auto"/>
        </w:rPr>
      </w:pPr>
    </w:p>
    <w:p w14:paraId="0D6DD04C" w14:textId="2B3E7AD4" w:rsidR="00820E74" w:rsidRDefault="00820E74" w:rsidP="00BE4655">
      <w:pPr>
        <w:widowControl/>
        <w:adjustRightInd/>
        <w:snapToGrid/>
        <w:spacing w:line="480" w:lineRule="auto"/>
        <w:rPr>
          <w:rFonts w:cs="Times New Roman"/>
          <w:color w:val="auto"/>
        </w:rPr>
      </w:pPr>
    </w:p>
    <w:sectPr w:rsidR="00820E74" w:rsidSect="00563930">
      <w:headerReference w:type="default" r:id="rId10"/>
      <w:footerReference w:type="even" r:id="rId11"/>
      <w:footerReference w:type="default" r:id="rId12"/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18390" w14:textId="77777777" w:rsidR="00F42EE1" w:rsidRDefault="00F42EE1" w:rsidP="00455457">
      <w:r>
        <w:separator/>
      </w:r>
    </w:p>
    <w:p w14:paraId="5BD11BA1" w14:textId="77777777" w:rsidR="00F42EE1" w:rsidRDefault="00F42EE1"/>
    <w:p w14:paraId="001DD40C" w14:textId="77777777" w:rsidR="00F42EE1" w:rsidRDefault="00F42EE1"/>
  </w:endnote>
  <w:endnote w:type="continuationSeparator" w:id="0">
    <w:p w14:paraId="5DDBCA31" w14:textId="77777777" w:rsidR="00F42EE1" w:rsidRDefault="00F42EE1" w:rsidP="00455457">
      <w:r>
        <w:continuationSeparator/>
      </w:r>
    </w:p>
    <w:p w14:paraId="53E8A59A" w14:textId="77777777" w:rsidR="00F42EE1" w:rsidRDefault="00F42EE1"/>
    <w:p w14:paraId="1F25F544" w14:textId="77777777" w:rsidR="00F42EE1" w:rsidRDefault="00F42EE1"/>
  </w:endnote>
  <w:endnote w:type="continuationNotice" w:id="1">
    <w:p w14:paraId="1F85F4E4" w14:textId="77777777" w:rsidR="00F42EE1" w:rsidRDefault="00F42EE1"/>
    <w:p w14:paraId="71109A5A" w14:textId="77777777" w:rsidR="00F42EE1" w:rsidRDefault="00F42EE1"/>
    <w:p w14:paraId="24FE727F" w14:textId="77777777" w:rsidR="00F42EE1" w:rsidRDefault="00F42E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973477185"/>
      <w:docPartObj>
        <w:docPartGallery w:val="Page Numbers (Bottom of Page)"/>
        <w:docPartUnique/>
      </w:docPartObj>
    </w:sdtPr>
    <w:sdtContent>
      <w:p w14:paraId="60B6679A" w14:textId="3F5740CE" w:rsidR="000833CA" w:rsidRDefault="000833CA" w:rsidP="000833CA">
        <w:pPr>
          <w:pStyle w:val="a6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35E30152" w14:textId="77777777" w:rsidR="000833CA" w:rsidRDefault="000833CA" w:rsidP="00F30408">
    <w:pPr>
      <w:pStyle w:val="a6"/>
      <w:ind w:right="360"/>
    </w:pPr>
  </w:p>
  <w:p w14:paraId="1B3823FF" w14:textId="77777777" w:rsidR="00FC0275" w:rsidRDefault="00FC0275"/>
  <w:p w14:paraId="26599FA1" w14:textId="77777777" w:rsidR="00FC0275" w:rsidRDefault="00FC027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884061178"/>
      <w:docPartObj>
        <w:docPartGallery w:val="Page Numbers (Bottom of Page)"/>
        <w:docPartUnique/>
      </w:docPartObj>
    </w:sdtPr>
    <w:sdtContent>
      <w:p w14:paraId="2AF23062" w14:textId="39983FE8" w:rsidR="000833CA" w:rsidRDefault="000833CA" w:rsidP="000833CA">
        <w:pPr>
          <w:pStyle w:val="a6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BE4655">
          <w:rPr>
            <w:rStyle w:val="af1"/>
            <w:noProof/>
          </w:rPr>
          <w:t>5</w:t>
        </w:r>
        <w:r>
          <w:rPr>
            <w:rStyle w:val="af1"/>
          </w:rPr>
          <w:fldChar w:fldCharType="end"/>
        </w:r>
      </w:p>
    </w:sdtContent>
  </w:sdt>
  <w:p w14:paraId="2C0A8738" w14:textId="77777777" w:rsidR="000833CA" w:rsidRDefault="000833CA" w:rsidP="00F30408">
    <w:pPr>
      <w:pStyle w:val="a6"/>
      <w:ind w:right="360"/>
    </w:pPr>
  </w:p>
  <w:p w14:paraId="592009D4" w14:textId="77777777" w:rsidR="00FC0275" w:rsidRDefault="00FC0275"/>
  <w:p w14:paraId="3578DC72" w14:textId="77777777" w:rsidR="00FC0275" w:rsidRDefault="00FC027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7D809" w14:textId="77777777" w:rsidR="00F42EE1" w:rsidRDefault="00F42EE1" w:rsidP="00455457">
      <w:r>
        <w:separator/>
      </w:r>
    </w:p>
    <w:p w14:paraId="3157B274" w14:textId="77777777" w:rsidR="00F42EE1" w:rsidRDefault="00F42EE1"/>
    <w:p w14:paraId="0C65D62C" w14:textId="77777777" w:rsidR="00F42EE1" w:rsidRDefault="00F42EE1"/>
  </w:footnote>
  <w:footnote w:type="continuationSeparator" w:id="0">
    <w:p w14:paraId="65DC2704" w14:textId="77777777" w:rsidR="00F42EE1" w:rsidRDefault="00F42EE1" w:rsidP="00455457">
      <w:r>
        <w:continuationSeparator/>
      </w:r>
    </w:p>
    <w:p w14:paraId="49D1B6B8" w14:textId="77777777" w:rsidR="00F42EE1" w:rsidRDefault="00F42EE1"/>
    <w:p w14:paraId="0D5B8AC3" w14:textId="77777777" w:rsidR="00F42EE1" w:rsidRDefault="00F42EE1"/>
  </w:footnote>
  <w:footnote w:type="continuationNotice" w:id="1">
    <w:p w14:paraId="39EF0D2B" w14:textId="77777777" w:rsidR="00F42EE1" w:rsidRDefault="00F42EE1"/>
    <w:p w14:paraId="22D8F939" w14:textId="77777777" w:rsidR="00F42EE1" w:rsidRDefault="00F42EE1"/>
    <w:p w14:paraId="78DDC7EF" w14:textId="77777777" w:rsidR="00F42EE1" w:rsidRDefault="00F42EE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EA25E9" w14:textId="77777777" w:rsidR="000833CA" w:rsidRDefault="000833CA">
    <w:pPr>
      <w:pStyle w:val="a4"/>
    </w:pPr>
  </w:p>
  <w:p w14:paraId="13092678" w14:textId="77777777" w:rsidR="00FC0275" w:rsidRDefault="00FC0275"/>
  <w:p w14:paraId="2CECC95D" w14:textId="77777777" w:rsidR="00FC0275" w:rsidRDefault="00FC027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17801"/>
    <w:multiLevelType w:val="hybridMultilevel"/>
    <w:tmpl w:val="2BD84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915A9"/>
    <w:multiLevelType w:val="hybridMultilevel"/>
    <w:tmpl w:val="38243A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9951BCD"/>
    <w:multiLevelType w:val="hybridMultilevel"/>
    <w:tmpl w:val="91ACE6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1E613F"/>
    <w:multiLevelType w:val="hybridMultilevel"/>
    <w:tmpl w:val="F830DF78"/>
    <w:lvl w:ilvl="0" w:tplc="52F27A44">
      <w:start w:val="1"/>
      <w:numFmt w:val="bullet"/>
      <w:lvlText w:val="•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D606715"/>
    <w:multiLevelType w:val="hybridMultilevel"/>
    <w:tmpl w:val="8EA62140"/>
    <w:lvl w:ilvl="0" w:tplc="88FCB05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8EA032C"/>
    <w:multiLevelType w:val="multilevel"/>
    <w:tmpl w:val="AC22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996A99"/>
    <w:multiLevelType w:val="multilevel"/>
    <w:tmpl w:val="89589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AB4A77"/>
    <w:multiLevelType w:val="hybridMultilevel"/>
    <w:tmpl w:val="9B5E04AC"/>
    <w:lvl w:ilvl="0" w:tplc="BB8A2F4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EA00335"/>
    <w:multiLevelType w:val="hybridMultilevel"/>
    <w:tmpl w:val="9848731A"/>
    <w:lvl w:ilvl="0" w:tplc="C4F0B9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77205072">
    <w:abstractNumId w:val="1"/>
  </w:num>
  <w:num w:numId="2" w16cid:durableId="1332491130">
    <w:abstractNumId w:val="2"/>
  </w:num>
  <w:num w:numId="3" w16cid:durableId="473791311">
    <w:abstractNumId w:val="3"/>
  </w:num>
  <w:num w:numId="4" w16cid:durableId="1837457100">
    <w:abstractNumId w:val="8"/>
  </w:num>
  <w:num w:numId="5" w16cid:durableId="1575510104">
    <w:abstractNumId w:val="6"/>
  </w:num>
  <w:num w:numId="6" w16cid:durableId="883828384">
    <w:abstractNumId w:val="5"/>
  </w:num>
  <w:num w:numId="7" w16cid:durableId="233510284">
    <w:abstractNumId w:val="0"/>
  </w:num>
  <w:num w:numId="8" w16cid:durableId="654797543">
    <w:abstractNumId w:val="7"/>
  </w:num>
  <w:num w:numId="9" w16cid:durableId="12332711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rinkaDocId" w:val="a56bfc42-8bc5-48a7-9e5e-71f9c5cf7781"/>
    <w:docVar w:name="UniqueDocId" w:val="bcfdb96c-2caf-4b7d-9246-b40ccbf5933f"/>
  </w:docVars>
  <w:rsids>
    <w:rsidRoot w:val="00891E86"/>
    <w:rsid w:val="00000207"/>
    <w:rsid w:val="00001E35"/>
    <w:rsid w:val="000029D2"/>
    <w:rsid w:val="00005A74"/>
    <w:rsid w:val="0000636A"/>
    <w:rsid w:val="00006CC3"/>
    <w:rsid w:val="00007CF4"/>
    <w:rsid w:val="00013B73"/>
    <w:rsid w:val="00014A90"/>
    <w:rsid w:val="00014C34"/>
    <w:rsid w:val="000154C8"/>
    <w:rsid w:val="000155A1"/>
    <w:rsid w:val="00016679"/>
    <w:rsid w:val="00020194"/>
    <w:rsid w:val="00023DE1"/>
    <w:rsid w:val="00025F19"/>
    <w:rsid w:val="0003036D"/>
    <w:rsid w:val="00033E81"/>
    <w:rsid w:val="000342B4"/>
    <w:rsid w:val="0003486B"/>
    <w:rsid w:val="00034AB5"/>
    <w:rsid w:val="00035397"/>
    <w:rsid w:val="00040D65"/>
    <w:rsid w:val="00040F1C"/>
    <w:rsid w:val="00041121"/>
    <w:rsid w:val="00042868"/>
    <w:rsid w:val="00043352"/>
    <w:rsid w:val="00043ACA"/>
    <w:rsid w:val="0004685E"/>
    <w:rsid w:val="00046F22"/>
    <w:rsid w:val="0005151A"/>
    <w:rsid w:val="000554AA"/>
    <w:rsid w:val="00055FF8"/>
    <w:rsid w:val="0006238F"/>
    <w:rsid w:val="00062815"/>
    <w:rsid w:val="00063212"/>
    <w:rsid w:val="000633BF"/>
    <w:rsid w:val="000638DA"/>
    <w:rsid w:val="00063AA9"/>
    <w:rsid w:val="0006402D"/>
    <w:rsid w:val="00064975"/>
    <w:rsid w:val="000652B7"/>
    <w:rsid w:val="000674ED"/>
    <w:rsid w:val="0006769E"/>
    <w:rsid w:val="00073B1F"/>
    <w:rsid w:val="00077171"/>
    <w:rsid w:val="00080E16"/>
    <w:rsid w:val="00081B05"/>
    <w:rsid w:val="000833CA"/>
    <w:rsid w:val="00085144"/>
    <w:rsid w:val="000871F0"/>
    <w:rsid w:val="00090962"/>
    <w:rsid w:val="000A2682"/>
    <w:rsid w:val="000A2CAE"/>
    <w:rsid w:val="000A391F"/>
    <w:rsid w:val="000A4578"/>
    <w:rsid w:val="000A4881"/>
    <w:rsid w:val="000B05F5"/>
    <w:rsid w:val="000B2164"/>
    <w:rsid w:val="000B3021"/>
    <w:rsid w:val="000B5798"/>
    <w:rsid w:val="000B59E4"/>
    <w:rsid w:val="000C06E4"/>
    <w:rsid w:val="000C0FE6"/>
    <w:rsid w:val="000C7314"/>
    <w:rsid w:val="000D2002"/>
    <w:rsid w:val="000D4281"/>
    <w:rsid w:val="000D5A3D"/>
    <w:rsid w:val="000E00B9"/>
    <w:rsid w:val="000E0C2A"/>
    <w:rsid w:val="000E2DBE"/>
    <w:rsid w:val="000E6FAF"/>
    <w:rsid w:val="000F2438"/>
    <w:rsid w:val="000F248C"/>
    <w:rsid w:val="000F3F65"/>
    <w:rsid w:val="000F4A45"/>
    <w:rsid w:val="000F516F"/>
    <w:rsid w:val="000F5F3C"/>
    <w:rsid w:val="000F6E35"/>
    <w:rsid w:val="001001CB"/>
    <w:rsid w:val="00103B10"/>
    <w:rsid w:val="001045B4"/>
    <w:rsid w:val="0011035E"/>
    <w:rsid w:val="00111CD4"/>
    <w:rsid w:val="00112BB1"/>
    <w:rsid w:val="0011685E"/>
    <w:rsid w:val="001179DB"/>
    <w:rsid w:val="00122DCE"/>
    <w:rsid w:val="00123D89"/>
    <w:rsid w:val="001244ED"/>
    <w:rsid w:val="0012607D"/>
    <w:rsid w:val="001315E2"/>
    <w:rsid w:val="00132655"/>
    <w:rsid w:val="00134B3B"/>
    <w:rsid w:val="001419EF"/>
    <w:rsid w:val="00145089"/>
    <w:rsid w:val="00146E97"/>
    <w:rsid w:val="001474B8"/>
    <w:rsid w:val="001519B0"/>
    <w:rsid w:val="00153E6E"/>
    <w:rsid w:val="00160E65"/>
    <w:rsid w:val="001613E6"/>
    <w:rsid w:val="001678D2"/>
    <w:rsid w:val="001708CB"/>
    <w:rsid w:val="00172C0A"/>
    <w:rsid w:val="0017738E"/>
    <w:rsid w:val="00181175"/>
    <w:rsid w:val="00186EB6"/>
    <w:rsid w:val="001900C2"/>
    <w:rsid w:val="001912B3"/>
    <w:rsid w:val="00191C55"/>
    <w:rsid w:val="001924C1"/>
    <w:rsid w:val="001A3653"/>
    <w:rsid w:val="001A57A2"/>
    <w:rsid w:val="001A7D8E"/>
    <w:rsid w:val="001B28AE"/>
    <w:rsid w:val="001B4505"/>
    <w:rsid w:val="001B6960"/>
    <w:rsid w:val="001C0CDB"/>
    <w:rsid w:val="001C371E"/>
    <w:rsid w:val="001C65CD"/>
    <w:rsid w:val="001C7FA7"/>
    <w:rsid w:val="001D1779"/>
    <w:rsid w:val="001D3C74"/>
    <w:rsid w:val="001D4CD1"/>
    <w:rsid w:val="001D529A"/>
    <w:rsid w:val="001D6B5D"/>
    <w:rsid w:val="001D6CB2"/>
    <w:rsid w:val="001D7294"/>
    <w:rsid w:val="001E0184"/>
    <w:rsid w:val="001E104D"/>
    <w:rsid w:val="001E1741"/>
    <w:rsid w:val="001E2728"/>
    <w:rsid w:val="001E2D2D"/>
    <w:rsid w:val="001E31B8"/>
    <w:rsid w:val="001E3466"/>
    <w:rsid w:val="001E727B"/>
    <w:rsid w:val="001E73C5"/>
    <w:rsid w:val="001F23B5"/>
    <w:rsid w:val="001F41B8"/>
    <w:rsid w:val="001F7E0A"/>
    <w:rsid w:val="002002CC"/>
    <w:rsid w:val="0020170E"/>
    <w:rsid w:val="002038A7"/>
    <w:rsid w:val="00206514"/>
    <w:rsid w:val="00207BDA"/>
    <w:rsid w:val="00210E11"/>
    <w:rsid w:val="00211C3A"/>
    <w:rsid w:val="00211DB4"/>
    <w:rsid w:val="00212358"/>
    <w:rsid w:val="00212AC9"/>
    <w:rsid w:val="00215608"/>
    <w:rsid w:val="00215D7E"/>
    <w:rsid w:val="00224B8B"/>
    <w:rsid w:val="00224F93"/>
    <w:rsid w:val="002304BE"/>
    <w:rsid w:val="00231491"/>
    <w:rsid w:val="00233B95"/>
    <w:rsid w:val="002349C9"/>
    <w:rsid w:val="00235825"/>
    <w:rsid w:val="002424B0"/>
    <w:rsid w:val="00243B6D"/>
    <w:rsid w:val="00243D63"/>
    <w:rsid w:val="00250F85"/>
    <w:rsid w:val="00252206"/>
    <w:rsid w:val="00253514"/>
    <w:rsid w:val="0025443A"/>
    <w:rsid w:val="00254929"/>
    <w:rsid w:val="00254CA2"/>
    <w:rsid w:val="002574A9"/>
    <w:rsid w:val="00261408"/>
    <w:rsid w:val="00261F71"/>
    <w:rsid w:val="00266462"/>
    <w:rsid w:val="00266981"/>
    <w:rsid w:val="00266F7A"/>
    <w:rsid w:val="002676F5"/>
    <w:rsid w:val="00272143"/>
    <w:rsid w:val="002738E4"/>
    <w:rsid w:val="002747EB"/>
    <w:rsid w:val="00275C73"/>
    <w:rsid w:val="00281474"/>
    <w:rsid w:val="00282B8C"/>
    <w:rsid w:val="002848FC"/>
    <w:rsid w:val="00285BA7"/>
    <w:rsid w:val="00293737"/>
    <w:rsid w:val="00294B5B"/>
    <w:rsid w:val="002961FD"/>
    <w:rsid w:val="0029638D"/>
    <w:rsid w:val="00297D8D"/>
    <w:rsid w:val="002A0633"/>
    <w:rsid w:val="002A375C"/>
    <w:rsid w:val="002B0212"/>
    <w:rsid w:val="002B135A"/>
    <w:rsid w:val="002B1C1E"/>
    <w:rsid w:val="002B373D"/>
    <w:rsid w:val="002B411B"/>
    <w:rsid w:val="002B4A13"/>
    <w:rsid w:val="002B555A"/>
    <w:rsid w:val="002C066A"/>
    <w:rsid w:val="002C1ADE"/>
    <w:rsid w:val="002C5095"/>
    <w:rsid w:val="002C51F9"/>
    <w:rsid w:val="002D36D0"/>
    <w:rsid w:val="002D53FF"/>
    <w:rsid w:val="002D61AB"/>
    <w:rsid w:val="002D74BF"/>
    <w:rsid w:val="002E6C00"/>
    <w:rsid w:val="002E6C56"/>
    <w:rsid w:val="002E6CA9"/>
    <w:rsid w:val="002E7083"/>
    <w:rsid w:val="002F270D"/>
    <w:rsid w:val="002F4B3B"/>
    <w:rsid w:val="002F4F26"/>
    <w:rsid w:val="002F5D98"/>
    <w:rsid w:val="002F6649"/>
    <w:rsid w:val="00302DCD"/>
    <w:rsid w:val="00303E69"/>
    <w:rsid w:val="00306F4E"/>
    <w:rsid w:val="0030762E"/>
    <w:rsid w:val="00310BEC"/>
    <w:rsid w:val="003115E7"/>
    <w:rsid w:val="0031639C"/>
    <w:rsid w:val="00320678"/>
    <w:rsid w:val="0032080B"/>
    <w:rsid w:val="00326485"/>
    <w:rsid w:val="0032689D"/>
    <w:rsid w:val="00336737"/>
    <w:rsid w:val="00337E1F"/>
    <w:rsid w:val="0034638A"/>
    <w:rsid w:val="00355086"/>
    <w:rsid w:val="003601E0"/>
    <w:rsid w:val="0036075A"/>
    <w:rsid w:val="00371D35"/>
    <w:rsid w:val="00371D58"/>
    <w:rsid w:val="00372669"/>
    <w:rsid w:val="0037524A"/>
    <w:rsid w:val="00375B0E"/>
    <w:rsid w:val="0037694C"/>
    <w:rsid w:val="00380AD1"/>
    <w:rsid w:val="00381EBF"/>
    <w:rsid w:val="0038631E"/>
    <w:rsid w:val="00394006"/>
    <w:rsid w:val="00394054"/>
    <w:rsid w:val="003978E9"/>
    <w:rsid w:val="003A01F8"/>
    <w:rsid w:val="003A0C3F"/>
    <w:rsid w:val="003A4469"/>
    <w:rsid w:val="003A47E7"/>
    <w:rsid w:val="003B0A6F"/>
    <w:rsid w:val="003B12C3"/>
    <w:rsid w:val="003B5B71"/>
    <w:rsid w:val="003B65FE"/>
    <w:rsid w:val="003C2560"/>
    <w:rsid w:val="003C3867"/>
    <w:rsid w:val="003C3B46"/>
    <w:rsid w:val="003C67A2"/>
    <w:rsid w:val="003D0AB8"/>
    <w:rsid w:val="003D0DC0"/>
    <w:rsid w:val="003D2459"/>
    <w:rsid w:val="003D3E8B"/>
    <w:rsid w:val="003D636B"/>
    <w:rsid w:val="003D77E2"/>
    <w:rsid w:val="003E054A"/>
    <w:rsid w:val="003E217D"/>
    <w:rsid w:val="003E582E"/>
    <w:rsid w:val="003E7A0B"/>
    <w:rsid w:val="003E7A41"/>
    <w:rsid w:val="003F122E"/>
    <w:rsid w:val="003F14F0"/>
    <w:rsid w:val="003F17B2"/>
    <w:rsid w:val="003F3DA1"/>
    <w:rsid w:val="003F4ADA"/>
    <w:rsid w:val="003F5E2F"/>
    <w:rsid w:val="00400B89"/>
    <w:rsid w:val="00401ED0"/>
    <w:rsid w:val="004044B1"/>
    <w:rsid w:val="00404CBE"/>
    <w:rsid w:val="0040669D"/>
    <w:rsid w:val="00407CB9"/>
    <w:rsid w:val="004104F0"/>
    <w:rsid w:val="0041210B"/>
    <w:rsid w:val="004123AF"/>
    <w:rsid w:val="0041278C"/>
    <w:rsid w:val="004133E0"/>
    <w:rsid w:val="004137BC"/>
    <w:rsid w:val="00416428"/>
    <w:rsid w:val="00421CDE"/>
    <w:rsid w:val="00423ED6"/>
    <w:rsid w:val="004264FF"/>
    <w:rsid w:val="00426DEF"/>
    <w:rsid w:val="00432CC7"/>
    <w:rsid w:val="00433CE0"/>
    <w:rsid w:val="00434B1A"/>
    <w:rsid w:val="00435852"/>
    <w:rsid w:val="00436228"/>
    <w:rsid w:val="0043787D"/>
    <w:rsid w:val="0044112F"/>
    <w:rsid w:val="00443A51"/>
    <w:rsid w:val="00445096"/>
    <w:rsid w:val="004453C0"/>
    <w:rsid w:val="004479A4"/>
    <w:rsid w:val="00455457"/>
    <w:rsid w:val="00464C68"/>
    <w:rsid w:val="00466044"/>
    <w:rsid w:val="00466162"/>
    <w:rsid w:val="004676C5"/>
    <w:rsid w:val="00474214"/>
    <w:rsid w:val="00476788"/>
    <w:rsid w:val="00477A96"/>
    <w:rsid w:val="004801FB"/>
    <w:rsid w:val="00484A4C"/>
    <w:rsid w:val="00491FD9"/>
    <w:rsid w:val="00493581"/>
    <w:rsid w:val="00493BC0"/>
    <w:rsid w:val="00494E5C"/>
    <w:rsid w:val="0049600A"/>
    <w:rsid w:val="0049611C"/>
    <w:rsid w:val="004965F1"/>
    <w:rsid w:val="004977C2"/>
    <w:rsid w:val="00497A07"/>
    <w:rsid w:val="004A5F0F"/>
    <w:rsid w:val="004A60A8"/>
    <w:rsid w:val="004B010E"/>
    <w:rsid w:val="004B02DF"/>
    <w:rsid w:val="004B1DF4"/>
    <w:rsid w:val="004C1CC2"/>
    <w:rsid w:val="004C1DB8"/>
    <w:rsid w:val="004C49E9"/>
    <w:rsid w:val="004C4CEF"/>
    <w:rsid w:val="004D2353"/>
    <w:rsid w:val="004D37D4"/>
    <w:rsid w:val="004D3847"/>
    <w:rsid w:val="004D3907"/>
    <w:rsid w:val="004D658B"/>
    <w:rsid w:val="004D746D"/>
    <w:rsid w:val="004D7AC3"/>
    <w:rsid w:val="004E089C"/>
    <w:rsid w:val="004E0FE0"/>
    <w:rsid w:val="004E32F6"/>
    <w:rsid w:val="004E3E81"/>
    <w:rsid w:val="004E523C"/>
    <w:rsid w:val="004E7789"/>
    <w:rsid w:val="004F1F87"/>
    <w:rsid w:val="004F439B"/>
    <w:rsid w:val="004F4D23"/>
    <w:rsid w:val="004F5517"/>
    <w:rsid w:val="004F7D4E"/>
    <w:rsid w:val="00505AA2"/>
    <w:rsid w:val="005060DD"/>
    <w:rsid w:val="005073E9"/>
    <w:rsid w:val="00512D7D"/>
    <w:rsid w:val="005137EE"/>
    <w:rsid w:val="00514C69"/>
    <w:rsid w:val="00514F43"/>
    <w:rsid w:val="00517B8C"/>
    <w:rsid w:val="0052006C"/>
    <w:rsid w:val="00520CF3"/>
    <w:rsid w:val="005219C3"/>
    <w:rsid w:val="00521B1C"/>
    <w:rsid w:val="005301E6"/>
    <w:rsid w:val="005303DC"/>
    <w:rsid w:val="005407DC"/>
    <w:rsid w:val="00540AA0"/>
    <w:rsid w:val="00544EE1"/>
    <w:rsid w:val="00545056"/>
    <w:rsid w:val="00546E4C"/>
    <w:rsid w:val="00550245"/>
    <w:rsid w:val="005508CF"/>
    <w:rsid w:val="00550FD6"/>
    <w:rsid w:val="00551255"/>
    <w:rsid w:val="00561138"/>
    <w:rsid w:val="00561EB0"/>
    <w:rsid w:val="00563930"/>
    <w:rsid w:val="005657E9"/>
    <w:rsid w:val="00570CD5"/>
    <w:rsid w:val="00573BB0"/>
    <w:rsid w:val="005749A5"/>
    <w:rsid w:val="00574AE7"/>
    <w:rsid w:val="00577FF6"/>
    <w:rsid w:val="00581823"/>
    <w:rsid w:val="00583C98"/>
    <w:rsid w:val="00584CFA"/>
    <w:rsid w:val="0058501A"/>
    <w:rsid w:val="00587C5B"/>
    <w:rsid w:val="00591E12"/>
    <w:rsid w:val="005A0883"/>
    <w:rsid w:val="005A2C64"/>
    <w:rsid w:val="005B44E6"/>
    <w:rsid w:val="005B530F"/>
    <w:rsid w:val="005B59CD"/>
    <w:rsid w:val="005B619B"/>
    <w:rsid w:val="005B685F"/>
    <w:rsid w:val="005C1218"/>
    <w:rsid w:val="005C6C94"/>
    <w:rsid w:val="005C7804"/>
    <w:rsid w:val="005D05AD"/>
    <w:rsid w:val="005E0750"/>
    <w:rsid w:val="005E3667"/>
    <w:rsid w:val="005E6653"/>
    <w:rsid w:val="006004E4"/>
    <w:rsid w:val="00600BB5"/>
    <w:rsid w:val="0060150C"/>
    <w:rsid w:val="0060310A"/>
    <w:rsid w:val="00605402"/>
    <w:rsid w:val="0060674B"/>
    <w:rsid w:val="00610DF9"/>
    <w:rsid w:val="00611B65"/>
    <w:rsid w:val="00611B9A"/>
    <w:rsid w:val="00613D35"/>
    <w:rsid w:val="00614A47"/>
    <w:rsid w:val="00614B46"/>
    <w:rsid w:val="00614D76"/>
    <w:rsid w:val="006215F2"/>
    <w:rsid w:val="0063206B"/>
    <w:rsid w:val="00632B32"/>
    <w:rsid w:val="00633077"/>
    <w:rsid w:val="0063468C"/>
    <w:rsid w:val="006347F1"/>
    <w:rsid w:val="00637181"/>
    <w:rsid w:val="0063767F"/>
    <w:rsid w:val="00637B3E"/>
    <w:rsid w:val="006405C0"/>
    <w:rsid w:val="00641481"/>
    <w:rsid w:val="006418F1"/>
    <w:rsid w:val="00642B1A"/>
    <w:rsid w:val="00646FAC"/>
    <w:rsid w:val="006472C0"/>
    <w:rsid w:val="006528A7"/>
    <w:rsid w:val="00653138"/>
    <w:rsid w:val="00653E2B"/>
    <w:rsid w:val="00655780"/>
    <w:rsid w:val="0065696F"/>
    <w:rsid w:val="006602F6"/>
    <w:rsid w:val="0066145F"/>
    <w:rsid w:val="00662B0D"/>
    <w:rsid w:val="00663A49"/>
    <w:rsid w:val="00670536"/>
    <w:rsid w:val="00670C37"/>
    <w:rsid w:val="00672A05"/>
    <w:rsid w:val="00672EA2"/>
    <w:rsid w:val="00672FE9"/>
    <w:rsid w:val="006743FE"/>
    <w:rsid w:val="006753BB"/>
    <w:rsid w:val="006759EC"/>
    <w:rsid w:val="00676548"/>
    <w:rsid w:val="00676A49"/>
    <w:rsid w:val="00677F74"/>
    <w:rsid w:val="006807B3"/>
    <w:rsid w:val="006810F7"/>
    <w:rsid w:val="006819FE"/>
    <w:rsid w:val="00682122"/>
    <w:rsid w:val="006851CD"/>
    <w:rsid w:val="0069188C"/>
    <w:rsid w:val="006934A4"/>
    <w:rsid w:val="006934F0"/>
    <w:rsid w:val="0069357E"/>
    <w:rsid w:val="006A3357"/>
    <w:rsid w:val="006A48EF"/>
    <w:rsid w:val="006A5D87"/>
    <w:rsid w:val="006B3AAF"/>
    <w:rsid w:val="006B6B4E"/>
    <w:rsid w:val="006B7066"/>
    <w:rsid w:val="006C1218"/>
    <w:rsid w:val="006C2D8E"/>
    <w:rsid w:val="006C6138"/>
    <w:rsid w:val="006E0B75"/>
    <w:rsid w:val="006E17A2"/>
    <w:rsid w:val="006E188D"/>
    <w:rsid w:val="006E51F0"/>
    <w:rsid w:val="006F44CB"/>
    <w:rsid w:val="006F7090"/>
    <w:rsid w:val="006F7867"/>
    <w:rsid w:val="006F7E50"/>
    <w:rsid w:val="006F7F70"/>
    <w:rsid w:val="007002B7"/>
    <w:rsid w:val="0070611B"/>
    <w:rsid w:val="00707B14"/>
    <w:rsid w:val="00707D87"/>
    <w:rsid w:val="0071325D"/>
    <w:rsid w:val="00715032"/>
    <w:rsid w:val="00716B67"/>
    <w:rsid w:val="00720BA2"/>
    <w:rsid w:val="0072136D"/>
    <w:rsid w:val="0072184B"/>
    <w:rsid w:val="00721C78"/>
    <w:rsid w:val="00726C81"/>
    <w:rsid w:val="00727ABE"/>
    <w:rsid w:val="007324A8"/>
    <w:rsid w:val="0073273E"/>
    <w:rsid w:val="00735AC2"/>
    <w:rsid w:val="00735F57"/>
    <w:rsid w:val="0073607A"/>
    <w:rsid w:val="007422DE"/>
    <w:rsid w:val="00743254"/>
    <w:rsid w:val="00744553"/>
    <w:rsid w:val="00744F1E"/>
    <w:rsid w:val="007451E0"/>
    <w:rsid w:val="0074787C"/>
    <w:rsid w:val="00753E05"/>
    <w:rsid w:val="00754101"/>
    <w:rsid w:val="0076081A"/>
    <w:rsid w:val="00762F3A"/>
    <w:rsid w:val="00763B95"/>
    <w:rsid w:val="0076574A"/>
    <w:rsid w:val="00765A7C"/>
    <w:rsid w:val="00765D15"/>
    <w:rsid w:val="0077350B"/>
    <w:rsid w:val="007816F4"/>
    <w:rsid w:val="007817BE"/>
    <w:rsid w:val="00781922"/>
    <w:rsid w:val="007873CC"/>
    <w:rsid w:val="0078763C"/>
    <w:rsid w:val="00792C68"/>
    <w:rsid w:val="00793118"/>
    <w:rsid w:val="00794194"/>
    <w:rsid w:val="00795A2C"/>
    <w:rsid w:val="00796DA9"/>
    <w:rsid w:val="00796FAC"/>
    <w:rsid w:val="00797BD7"/>
    <w:rsid w:val="00797BFD"/>
    <w:rsid w:val="007A1E64"/>
    <w:rsid w:val="007A1EFE"/>
    <w:rsid w:val="007A29BC"/>
    <w:rsid w:val="007A3161"/>
    <w:rsid w:val="007A44A0"/>
    <w:rsid w:val="007A4721"/>
    <w:rsid w:val="007B3FB6"/>
    <w:rsid w:val="007B584B"/>
    <w:rsid w:val="007B5B71"/>
    <w:rsid w:val="007B69BD"/>
    <w:rsid w:val="007B73AB"/>
    <w:rsid w:val="007B766C"/>
    <w:rsid w:val="007C01F6"/>
    <w:rsid w:val="007C0783"/>
    <w:rsid w:val="007C2793"/>
    <w:rsid w:val="007C28AC"/>
    <w:rsid w:val="007C5AC2"/>
    <w:rsid w:val="007C62F7"/>
    <w:rsid w:val="007C6912"/>
    <w:rsid w:val="007C7A3C"/>
    <w:rsid w:val="007E1160"/>
    <w:rsid w:val="007E184C"/>
    <w:rsid w:val="007E30A0"/>
    <w:rsid w:val="007E4C36"/>
    <w:rsid w:val="007E55C0"/>
    <w:rsid w:val="007F0D3A"/>
    <w:rsid w:val="007F157C"/>
    <w:rsid w:val="007F1BE2"/>
    <w:rsid w:val="007F6B11"/>
    <w:rsid w:val="007F76E6"/>
    <w:rsid w:val="007F7F93"/>
    <w:rsid w:val="00803638"/>
    <w:rsid w:val="00803771"/>
    <w:rsid w:val="00805A53"/>
    <w:rsid w:val="0081027C"/>
    <w:rsid w:val="00810E15"/>
    <w:rsid w:val="0081199B"/>
    <w:rsid w:val="0081290C"/>
    <w:rsid w:val="00815E7C"/>
    <w:rsid w:val="0082093F"/>
    <w:rsid w:val="00820E74"/>
    <w:rsid w:val="00821110"/>
    <w:rsid w:val="00824325"/>
    <w:rsid w:val="0082490C"/>
    <w:rsid w:val="00825CF6"/>
    <w:rsid w:val="0082700B"/>
    <w:rsid w:val="0083643A"/>
    <w:rsid w:val="008370EF"/>
    <w:rsid w:val="00837ACF"/>
    <w:rsid w:val="00844945"/>
    <w:rsid w:val="00844A65"/>
    <w:rsid w:val="008454FE"/>
    <w:rsid w:val="00847024"/>
    <w:rsid w:val="008472FA"/>
    <w:rsid w:val="008478B1"/>
    <w:rsid w:val="00850E6D"/>
    <w:rsid w:val="00851508"/>
    <w:rsid w:val="0085160D"/>
    <w:rsid w:val="008522FC"/>
    <w:rsid w:val="00854B32"/>
    <w:rsid w:val="00855F95"/>
    <w:rsid w:val="0085654B"/>
    <w:rsid w:val="00856B1D"/>
    <w:rsid w:val="0087109E"/>
    <w:rsid w:val="00874098"/>
    <w:rsid w:val="008741CF"/>
    <w:rsid w:val="008743DE"/>
    <w:rsid w:val="008773A7"/>
    <w:rsid w:val="00877B34"/>
    <w:rsid w:val="00877D4A"/>
    <w:rsid w:val="00880561"/>
    <w:rsid w:val="00880BF9"/>
    <w:rsid w:val="00887014"/>
    <w:rsid w:val="0089160A"/>
    <w:rsid w:val="00891883"/>
    <w:rsid w:val="00891E86"/>
    <w:rsid w:val="00894391"/>
    <w:rsid w:val="00896742"/>
    <w:rsid w:val="008A08E1"/>
    <w:rsid w:val="008A1DF9"/>
    <w:rsid w:val="008A46E8"/>
    <w:rsid w:val="008A5EED"/>
    <w:rsid w:val="008B0997"/>
    <w:rsid w:val="008B384E"/>
    <w:rsid w:val="008B4325"/>
    <w:rsid w:val="008C0CAF"/>
    <w:rsid w:val="008C326B"/>
    <w:rsid w:val="008C5BBD"/>
    <w:rsid w:val="008C7A6A"/>
    <w:rsid w:val="008D0ADF"/>
    <w:rsid w:val="008D4B13"/>
    <w:rsid w:val="008E40A7"/>
    <w:rsid w:val="008E5801"/>
    <w:rsid w:val="008E69E7"/>
    <w:rsid w:val="008E7124"/>
    <w:rsid w:val="008F2902"/>
    <w:rsid w:val="008F4179"/>
    <w:rsid w:val="008F5087"/>
    <w:rsid w:val="009017DF"/>
    <w:rsid w:val="0090419F"/>
    <w:rsid w:val="009102F9"/>
    <w:rsid w:val="00910B34"/>
    <w:rsid w:val="00911E69"/>
    <w:rsid w:val="009140A0"/>
    <w:rsid w:val="00914471"/>
    <w:rsid w:val="00915060"/>
    <w:rsid w:val="009152B6"/>
    <w:rsid w:val="00916F2F"/>
    <w:rsid w:val="00920A90"/>
    <w:rsid w:val="0092221F"/>
    <w:rsid w:val="00922BD9"/>
    <w:rsid w:val="00923430"/>
    <w:rsid w:val="00923A4E"/>
    <w:rsid w:val="00925603"/>
    <w:rsid w:val="00927CAC"/>
    <w:rsid w:val="00930F3B"/>
    <w:rsid w:val="00931263"/>
    <w:rsid w:val="0093291F"/>
    <w:rsid w:val="0093458E"/>
    <w:rsid w:val="009368AC"/>
    <w:rsid w:val="00936961"/>
    <w:rsid w:val="00940AE5"/>
    <w:rsid w:val="009428A9"/>
    <w:rsid w:val="009449FB"/>
    <w:rsid w:val="00944A34"/>
    <w:rsid w:val="00945576"/>
    <w:rsid w:val="00945A7E"/>
    <w:rsid w:val="009472BB"/>
    <w:rsid w:val="00947F01"/>
    <w:rsid w:val="0095144A"/>
    <w:rsid w:val="009571F2"/>
    <w:rsid w:val="00963297"/>
    <w:rsid w:val="009632EA"/>
    <w:rsid w:val="00963AA1"/>
    <w:rsid w:val="00965FB8"/>
    <w:rsid w:val="00970407"/>
    <w:rsid w:val="00970F93"/>
    <w:rsid w:val="00971651"/>
    <w:rsid w:val="0097224A"/>
    <w:rsid w:val="00974C30"/>
    <w:rsid w:val="009753EA"/>
    <w:rsid w:val="00975C33"/>
    <w:rsid w:val="00976899"/>
    <w:rsid w:val="009872E1"/>
    <w:rsid w:val="00987A78"/>
    <w:rsid w:val="00991294"/>
    <w:rsid w:val="00993A76"/>
    <w:rsid w:val="009944D4"/>
    <w:rsid w:val="00995953"/>
    <w:rsid w:val="009966D2"/>
    <w:rsid w:val="0099771E"/>
    <w:rsid w:val="009A636E"/>
    <w:rsid w:val="009B1D26"/>
    <w:rsid w:val="009B2B04"/>
    <w:rsid w:val="009B4B6F"/>
    <w:rsid w:val="009B5DCB"/>
    <w:rsid w:val="009C11EB"/>
    <w:rsid w:val="009C2728"/>
    <w:rsid w:val="009D1C52"/>
    <w:rsid w:val="009D23E2"/>
    <w:rsid w:val="009D33E4"/>
    <w:rsid w:val="009D3BBA"/>
    <w:rsid w:val="009D5E77"/>
    <w:rsid w:val="009D618E"/>
    <w:rsid w:val="009D6A9E"/>
    <w:rsid w:val="009E2BB8"/>
    <w:rsid w:val="009E399D"/>
    <w:rsid w:val="009E3DFE"/>
    <w:rsid w:val="009E71E7"/>
    <w:rsid w:val="009F079E"/>
    <w:rsid w:val="009F1884"/>
    <w:rsid w:val="009F375E"/>
    <w:rsid w:val="009F4528"/>
    <w:rsid w:val="009F49B7"/>
    <w:rsid w:val="00A035FA"/>
    <w:rsid w:val="00A04F5E"/>
    <w:rsid w:val="00A0640E"/>
    <w:rsid w:val="00A075AB"/>
    <w:rsid w:val="00A1136A"/>
    <w:rsid w:val="00A20B15"/>
    <w:rsid w:val="00A24F1D"/>
    <w:rsid w:val="00A273E8"/>
    <w:rsid w:val="00A322BA"/>
    <w:rsid w:val="00A365E0"/>
    <w:rsid w:val="00A37E34"/>
    <w:rsid w:val="00A41D0D"/>
    <w:rsid w:val="00A439F2"/>
    <w:rsid w:val="00A442C1"/>
    <w:rsid w:val="00A447C3"/>
    <w:rsid w:val="00A44B0E"/>
    <w:rsid w:val="00A45B60"/>
    <w:rsid w:val="00A46C67"/>
    <w:rsid w:val="00A47B45"/>
    <w:rsid w:val="00A47C5E"/>
    <w:rsid w:val="00A56E0B"/>
    <w:rsid w:val="00A62001"/>
    <w:rsid w:val="00A629C5"/>
    <w:rsid w:val="00A64DED"/>
    <w:rsid w:val="00A6505E"/>
    <w:rsid w:val="00A651B2"/>
    <w:rsid w:val="00A70951"/>
    <w:rsid w:val="00A77EC9"/>
    <w:rsid w:val="00A8095B"/>
    <w:rsid w:val="00A81539"/>
    <w:rsid w:val="00A83D08"/>
    <w:rsid w:val="00A85CFB"/>
    <w:rsid w:val="00A9009F"/>
    <w:rsid w:val="00A906E0"/>
    <w:rsid w:val="00A91410"/>
    <w:rsid w:val="00A94552"/>
    <w:rsid w:val="00A954C3"/>
    <w:rsid w:val="00AA03AC"/>
    <w:rsid w:val="00AA0F73"/>
    <w:rsid w:val="00AA1128"/>
    <w:rsid w:val="00AA1E7B"/>
    <w:rsid w:val="00AA6170"/>
    <w:rsid w:val="00AA7733"/>
    <w:rsid w:val="00AB12D4"/>
    <w:rsid w:val="00AB199B"/>
    <w:rsid w:val="00AB1B98"/>
    <w:rsid w:val="00AC061F"/>
    <w:rsid w:val="00AC0898"/>
    <w:rsid w:val="00AC12AB"/>
    <w:rsid w:val="00AC19D8"/>
    <w:rsid w:val="00AC2AA2"/>
    <w:rsid w:val="00AC53AA"/>
    <w:rsid w:val="00AC6A2B"/>
    <w:rsid w:val="00AD6506"/>
    <w:rsid w:val="00AE3FBB"/>
    <w:rsid w:val="00AE5FF1"/>
    <w:rsid w:val="00AE6583"/>
    <w:rsid w:val="00AE7366"/>
    <w:rsid w:val="00AF0331"/>
    <w:rsid w:val="00AF25B5"/>
    <w:rsid w:val="00AF2771"/>
    <w:rsid w:val="00AF3E0C"/>
    <w:rsid w:val="00AF4347"/>
    <w:rsid w:val="00AF53FB"/>
    <w:rsid w:val="00AF67D0"/>
    <w:rsid w:val="00AF70C5"/>
    <w:rsid w:val="00AF7DC1"/>
    <w:rsid w:val="00AF7FAB"/>
    <w:rsid w:val="00B03764"/>
    <w:rsid w:val="00B039A4"/>
    <w:rsid w:val="00B03BB5"/>
    <w:rsid w:val="00B055CE"/>
    <w:rsid w:val="00B06D1C"/>
    <w:rsid w:val="00B10E86"/>
    <w:rsid w:val="00B15283"/>
    <w:rsid w:val="00B17C06"/>
    <w:rsid w:val="00B20BA3"/>
    <w:rsid w:val="00B21FCE"/>
    <w:rsid w:val="00B22E41"/>
    <w:rsid w:val="00B239E1"/>
    <w:rsid w:val="00B23C1A"/>
    <w:rsid w:val="00B27ED9"/>
    <w:rsid w:val="00B32BD6"/>
    <w:rsid w:val="00B400D3"/>
    <w:rsid w:val="00B401F0"/>
    <w:rsid w:val="00B4105F"/>
    <w:rsid w:val="00B41610"/>
    <w:rsid w:val="00B44C2B"/>
    <w:rsid w:val="00B45F69"/>
    <w:rsid w:val="00B469E2"/>
    <w:rsid w:val="00B510CF"/>
    <w:rsid w:val="00B61084"/>
    <w:rsid w:val="00B62159"/>
    <w:rsid w:val="00B625AA"/>
    <w:rsid w:val="00B63606"/>
    <w:rsid w:val="00B643B3"/>
    <w:rsid w:val="00B65D58"/>
    <w:rsid w:val="00B67E1A"/>
    <w:rsid w:val="00B711C5"/>
    <w:rsid w:val="00B74E6E"/>
    <w:rsid w:val="00B762BE"/>
    <w:rsid w:val="00B779BE"/>
    <w:rsid w:val="00B83966"/>
    <w:rsid w:val="00B8433C"/>
    <w:rsid w:val="00B84CFB"/>
    <w:rsid w:val="00B8600C"/>
    <w:rsid w:val="00B86896"/>
    <w:rsid w:val="00B907AF"/>
    <w:rsid w:val="00B9225B"/>
    <w:rsid w:val="00B93B08"/>
    <w:rsid w:val="00BA45B5"/>
    <w:rsid w:val="00BA6C0E"/>
    <w:rsid w:val="00BB2F5F"/>
    <w:rsid w:val="00BB5A14"/>
    <w:rsid w:val="00BB5F6B"/>
    <w:rsid w:val="00BB62F1"/>
    <w:rsid w:val="00BC046B"/>
    <w:rsid w:val="00BC094D"/>
    <w:rsid w:val="00BC100B"/>
    <w:rsid w:val="00BC3082"/>
    <w:rsid w:val="00BC513C"/>
    <w:rsid w:val="00BC61C7"/>
    <w:rsid w:val="00BC63B9"/>
    <w:rsid w:val="00BC7054"/>
    <w:rsid w:val="00BC711A"/>
    <w:rsid w:val="00BD155E"/>
    <w:rsid w:val="00BD187A"/>
    <w:rsid w:val="00BD1B17"/>
    <w:rsid w:val="00BD3B54"/>
    <w:rsid w:val="00BD5153"/>
    <w:rsid w:val="00BD6F81"/>
    <w:rsid w:val="00BE172D"/>
    <w:rsid w:val="00BE3C3D"/>
    <w:rsid w:val="00BE3D8A"/>
    <w:rsid w:val="00BE44F7"/>
    <w:rsid w:val="00BE4655"/>
    <w:rsid w:val="00BE602E"/>
    <w:rsid w:val="00BF1742"/>
    <w:rsid w:val="00BF2952"/>
    <w:rsid w:val="00C05586"/>
    <w:rsid w:val="00C05613"/>
    <w:rsid w:val="00C06EB2"/>
    <w:rsid w:val="00C07036"/>
    <w:rsid w:val="00C074E5"/>
    <w:rsid w:val="00C07B2F"/>
    <w:rsid w:val="00C11303"/>
    <w:rsid w:val="00C1239B"/>
    <w:rsid w:val="00C12E2A"/>
    <w:rsid w:val="00C134C5"/>
    <w:rsid w:val="00C142CA"/>
    <w:rsid w:val="00C16423"/>
    <w:rsid w:val="00C17D85"/>
    <w:rsid w:val="00C27226"/>
    <w:rsid w:val="00C27DAB"/>
    <w:rsid w:val="00C40F18"/>
    <w:rsid w:val="00C444B1"/>
    <w:rsid w:val="00C44CC8"/>
    <w:rsid w:val="00C44EBB"/>
    <w:rsid w:val="00C51379"/>
    <w:rsid w:val="00C54BEC"/>
    <w:rsid w:val="00C57FF0"/>
    <w:rsid w:val="00C61AD0"/>
    <w:rsid w:val="00C67091"/>
    <w:rsid w:val="00C6727B"/>
    <w:rsid w:val="00C72FA1"/>
    <w:rsid w:val="00C74E1F"/>
    <w:rsid w:val="00C76DFA"/>
    <w:rsid w:val="00C77870"/>
    <w:rsid w:val="00C8010D"/>
    <w:rsid w:val="00C80188"/>
    <w:rsid w:val="00C92840"/>
    <w:rsid w:val="00C9291B"/>
    <w:rsid w:val="00C97DDD"/>
    <w:rsid w:val="00CA1B6C"/>
    <w:rsid w:val="00CA54EC"/>
    <w:rsid w:val="00CB1515"/>
    <w:rsid w:val="00CB1928"/>
    <w:rsid w:val="00CB1CB3"/>
    <w:rsid w:val="00CB65EC"/>
    <w:rsid w:val="00CC1436"/>
    <w:rsid w:val="00CC3B19"/>
    <w:rsid w:val="00CD26B9"/>
    <w:rsid w:val="00CD5187"/>
    <w:rsid w:val="00CD6081"/>
    <w:rsid w:val="00CE0DF3"/>
    <w:rsid w:val="00CE302C"/>
    <w:rsid w:val="00CE57DE"/>
    <w:rsid w:val="00CE59DF"/>
    <w:rsid w:val="00CF15BB"/>
    <w:rsid w:val="00CF4FFD"/>
    <w:rsid w:val="00D006C2"/>
    <w:rsid w:val="00D01F4C"/>
    <w:rsid w:val="00D02BA0"/>
    <w:rsid w:val="00D058D3"/>
    <w:rsid w:val="00D105F2"/>
    <w:rsid w:val="00D11D6C"/>
    <w:rsid w:val="00D1374F"/>
    <w:rsid w:val="00D20161"/>
    <w:rsid w:val="00D241EB"/>
    <w:rsid w:val="00D26EDE"/>
    <w:rsid w:val="00D31FDA"/>
    <w:rsid w:val="00D353D8"/>
    <w:rsid w:val="00D35C90"/>
    <w:rsid w:val="00D37E9B"/>
    <w:rsid w:val="00D402B4"/>
    <w:rsid w:val="00D41851"/>
    <w:rsid w:val="00D4347B"/>
    <w:rsid w:val="00D459B1"/>
    <w:rsid w:val="00D47CEC"/>
    <w:rsid w:val="00D47D4D"/>
    <w:rsid w:val="00D47DE1"/>
    <w:rsid w:val="00D52007"/>
    <w:rsid w:val="00D520B3"/>
    <w:rsid w:val="00D55C0F"/>
    <w:rsid w:val="00D57703"/>
    <w:rsid w:val="00D57D28"/>
    <w:rsid w:val="00D6022C"/>
    <w:rsid w:val="00D62C2C"/>
    <w:rsid w:val="00D7441C"/>
    <w:rsid w:val="00D74508"/>
    <w:rsid w:val="00D80745"/>
    <w:rsid w:val="00D82246"/>
    <w:rsid w:val="00D82B25"/>
    <w:rsid w:val="00D8535D"/>
    <w:rsid w:val="00D85FD4"/>
    <w:rsid w:val="00D9050F"/>
    <w:rsid w:val="00D9064B"/>
    <w:rsid w:val="00D9107A"/>
    <w:rsid w:val="00D91D77"/>
    <w:rsid w:val="00D9246F"/>
    <w:rsid w:val="00D92A16"/>
    <w:rsid w:val="00D94C63"/>
    <w:rsid w:val="00D97317"/>
    <w:rsid w:val="00DA074F"/>
    <w:rsid w:val="00DA3903"/>
    <w:rsid w:val="00DA46D8"/>
    <w:rsid w:val="00DA7272"/>
    <w:rsid w:val="00DA775C"/>
    <w:rsid w:val="00DB0625"/>
    <w:rsid w:val="00DB2805"/>
    <w:rsid w:val="00DB3A89"/>
    <w:rsid w:val="00DB52C9"/>
    <w:rsid w:val="00DB7E31"/>
    <w:rsid w:val="00DC20C6"/>
    <w:rsid w:val="00DC3761"/>
    <w:rsid w:val="00DC70F7"/>
    <w:rsid w:val="00DD0014"/>
    <w:rsid w:val="00DD02E3"/>
    <w:rsid w:val="00DD12A1"/>
    <w:rsid w:val="00DD29BE"/>
    <w:rsid w:val="00DD2B4E"/>
    <w:rsid w:val="00DD441B"/>
    <w:rsid w:val="00DD50D3"/>
    <w:rsid w:val="00DE04B4"/>
    <w:rsid w:val="00DE1EE2"/>
    <w:rsid w:val="00DE2E29"/>
    <w:rsid w:val="00DE7AC3"/>
    <w:rsid w:val="00DE7E5C"/>
    <w:rsid w:val="00DF0341"/>
    <w:rsid w:val="00DF0BB9"/>
    <w:rsid w:val="00DF10C8"/>
    <w:rsid w:val="00DF14C7"/>
    <w:rsid w:val="00DF5BFE"/>
    <w:rsid w:val="00E0121B"/>
    <w:rsid w:val="00E02CF1"/>
    <w:rsid w:val="00E07CE4"/>
    <w:rsid w:val="00E10CDA"/>
    <w:rsid w:val="00E13F92"/>
    <w:rsid w:val="00E14C97"/>
    <w:rsid w:val="00E14F05"/>
    <w:rsid w:val="00E16199"/>
    <w:rsid w:val="00E16ADA"/>
    <w:rsid w:val="00E1713A"/>
    <w:rsid w:val="00E176F9"/>
    <w:rsid w:val="00E20C9F"/>
    <w:rsid w:val="00E20FD0"/>
    <w:rsid w:val="00E2408D"/>
    <w:rsid w:val="00E2638F"/>
    <w:rsid w:val="00E278A9"/>
    <w:rsid w:val="00E27FA7"/>
    <w:rsid w:val="00E3057B"/>
    <w:rsid w:val="00E30D67"/>
    <w:rsid w:val="00E37E7D"/>
    <w:rsid w:val="00E40CC9"/>
    <w:rsid w:val="00E427EB"/>
    <w:rsid w:val="00E42B52"/>
    <w:rsid w:val="00E43516"/>
    <w:rsid w:val="00E448FB"/>
    <w:rsid w:val="00E4709C"/>
    <w:rsid w:val="00E5168F"/>
    <w:rsid w:val="00E5220C"/>
    <w:rsid w:val="00E5541D"/>
    <w:rsid w:val="00E6237E"/>
    <w:rsid w:val="00E629DA"/>
    <w:rsid w:val="00E66083"/>
    <w:rsid w:val="00E666DE"/>
    <w:rsid w:val="00E66CE8"/>
    <w:rsid w:val="00E67508"/>
    <w:rsid w:val="00E73AE6"/>
    <w:rsid w:val="00E7460E"/>
    <w:rsid w:val="00E74B6E"/>
    <w:rsid w:val="00E7760A"/>
    <w:rsid w:val="00E80CCA"/>
    <w:rsid w:val="00E834F3"/>
    <w:rsid w:val="00E87310"/>
    <w:rsid w:val="00E913F6"/>
    <w:rsid w:val="00E91710"/>
    <w:rsid w:val="00E93698"/>
    <w:rsid w:val="00EA1E3B"/>
    <w:rsid w:val="00EA5B2B"/>
    <w:rsid w:val="00EA6167"/>
    <w:rsid w:val="00EA6FA9"/>
    <w:rsid w:val="00EB087E"/>
    <w:rsid w:val="00EB17B6"/>
    <w:rsid w:val="00EB3E96"/>
    <w:rsid w:val="00EB3FC2"/>
    <w:rsid w:val="00EB5FAE"/>
    <w:rsid w:val="00EC1031"/>
    <w:rsid w:val="00EC1761"/>
    <w:rsid w:val="00EC1D17"/>
    <w:rsid w:val="00EC214F"/>
    <w:rsid w:val="00EC25AF"/>
    <w:rsid w:val="00EC288A"/>
    <w:rsid w:val="00EC2908"/>
    <w:rsid w:val="00EC55A5"/>
    <w:rsid w:val="00EC74EE"/>
    <w:rsid w:val="00ED3BFB"/>
    <w:rsid w:val="00ED462D"/>
    <w:rsid w:val="00ED4F52"/>
    <w:rsid w:val="00ED7229"/>
    <w:rsid w:val="00ED7C34"/>
    <w:rsid w:val="00EE0D6C"/>
    <w:rsid w:val="00EE1C35"/>
    <w:rsid w:val="00EE51BF"/>
    <w:rsid w:val="00EE6474"/>
    <w:rsid w:val="00EE6557"/>
    <w:rsid w:val="00EE77AA"/>
    <w:rsid w:val="00EF0D30"/>
    <w:rsid w:val="00EF41AF"/>
    <w:rsid w:val="00EF4A9A"/>
    <w:rsid w:val="00EF58D1"/>
    <w:rsid w:val="00EF6DCE"/>
    <w:rsid w:val="00F01354"/>
    <w:rsid w:val="00F11B15"/>
    <w:rsid w:val="00F121DE"/>
    <w:rsid w:val="00F12B47"/>
    <w:rsid w:val="00F13D91"/>
    <w:rsid w:val="00F15B21"/>
    <w:rsid w:val="00F25067"/>
    <w:rsid w:val="00F2522D"/>
    <w:rsid w:val="00F25D06"/>
    <w:rsid w:val="00F27CA1"/>
    <w:rsid w:val="00F30408"/>
    <w:rsid w:val="00F33029"/>
    <w:rsid w:val="00F33697"/>
    <w:rsid w:val="00F35ABA"/>
    <w:rsid w:val="00F35DD4"/>
    <w:rsid w:val="00F35FB3"/>
    <w:rsid w:val="00F40519"/>
    <w:rsid w:val="00F42DF5"/>
    <w:rsid w:val="00F42EE1"/>
    <w:rsid w:val="00F436E1"/>
    <w:rsid w:val="00F44A0B"/>
    <w:rsid w:val="00F45421"/>
    <w:rsid w:val="00F46896"/>
    <w:rsid w:val="00F46E6D"/>
    <w:rsid w:val="00F47A30"/>
    <w:rsid w:val="00F52A02"/>
    <w:rsid w:val="00F53C32"/>
    <w:rsid w:val="00F5536D"/>
    <w:rsid w:val="00F56AD8"/>
    <w:rsid w:val="00F5763E"/>
    <w:rsid w:val="00F577B2"/>
    <w:rsid w:val="00F60D95"/>
    <w:rsid w:val="00F61ADB"/>
    <w:rsid w:val="00F62AA7"/>
    <w:rsid w:val="00F661ED"/>
    <w:rsid w:val="00F662A9"/>
    <w:rsid w:val="00F67597"/>
    <w:rsid w:val="00F702C0"/>
    <w:rsid w:val="00F7187E"/>
    <w:rsid w:val="00F77058"/>
    <w:rsid w:val="00F77C14"/>
    <w:rsid w:val="00F8083F"/>
    <w:rsid w:val="00F81810"/>
    <w:rsid w:val="00F85900"/>
    <w:rsid w:val="00F86E1D"/>
    <w:rsid w:val="00F87398"/>
    <w:rsid w:val="00F90AA5"/>
    <w:rsid w:val="00F943EA"/>
    <w:rsid w:val="00F94F79"/>
    <w:rsid w:val="00F95AC7"/>
    <w:rsid w:val="00FA2AC7"/>
    <w:rsid w:val="00FA2CE8"/>
    <w:rsid w:val="00FA5D88"/>
    <w:rsid w:val="00FA5DD3"/>
    <w:rsid w:val="00FA68AF"/>
    <w:rsid w:val="00FA76FE"/>
    <w:rsid w:val="00FA7DA1"/>
    <w:rsid w:val="00FB06B8"/>
    <w:rsid w:val="00FB3252"/>
    <w:rsid w:val="00FB3E3D"/>
    <w:rsid w:val="00FB7E34"/>
    <w:rsid w:val="00FC0275"/>
    <w:rsid w:val="00FC18F4"/>
    <w:rsid w:val="00FC40CB"/>
    <w:rsid w:val="00FC4846"/>
    <w:rsid w:val="00FC655E"/>
    <w:rsid w:val="00FC67CB"/>
    <w:rsid w:val="00FC6A0D"/>
    <w:rsid w:val="00FC76E9"/>
    <w:rsid w:val="00FD10CC"/>
    <w:rsid w:val="00FD15D4"/>
    <w:rsid w:val="00FD180F"/>
    <w:rsid w:val="00FD4867"/>
    <w:rsid w:val="00FD54D3"/>
    <w:rsid w:val="00FD5672"/>
    <w:rsid w:val="00FD678F"/>
    <w:rsid w:val="00FE13D2"/>
    <w:rsid w:val="00FE559E"/>
    <w:rsid w:val="00FF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A0A73C"/>
  <w15:docId w15:val="{872F3051-1F6D-4864-8550-404B6B70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0B3"/>
    <w:pPr>
      <w:widowControl w:val="0"/>
      <w:adjustRightInd w:val="0"/>
      <w:snapToGrid w:val="0"/>
    </w:pPr>
    <w:rPr>
      <w:rFonts w:ascii="Times New Roman" w:eastAsia="ＭＳ 明朝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7441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55457"/>
    <w:pPr>
      <w:tabs>
        <w:tab w:val="center" w:pos="4252"/>
        <w:tab w:val="right" w:pos="8504"/>
      </w:tabs>
    </w:pPr>
  </w:style>
  <w:style w:type="character" w:customStyle="1" w:styleId="a5">
    <w:name w:val="ヘッダー (文字)"/>
    <w:basedOn w:val="a0"/>
    <w:link w:val="a4"/>
    <w:uiPriority w:val="99"/>
    <w:rsid w:val="00455457"/>
    <w:rPr>
      <w:rFonts w:ascii="Times New Roman" w:eastAsia="ＭＳ 明朝" w:hAnsi="Times New Roman"/>
      <w:color w:val="000000" w:themeColor="text1"/>
      <w:sz w:val="24"/>
    </w:rPr>
  </w:style>
  <w:style w:type="paragraph" w:styleId="a6">
    <w:name w:val="footer"/>
    <w:basedOn w:val="a"/>
    <w:link w:val="a7"/>
    <w:uiPriority w:val="99"/>
    <w:unhideWhenUsed/>
    <w:rsid w:val="00455457"/>
    <w:pPr>
      <w:tabs>
        <w:tab w:val="center" w:pos="4252"/>
        <w:tab w:val="right" w:pos="8504"/>
      </w:tabs>
    </w:pPr>
  </w:style>
  <w:style w:type="character" w:customStyle="1" w:styleId="a7">
    <w:name w:val="フッター (文字)"/>
    <w:basedOn w:val="a0"/>
    <w:link w:val="a6"/>
    <w:uiPriority w:val="99"/>
    <w:rsid w:val="00455457"/>
    <w:rPr>
      <w:rFonts w:ascii="Times New Roman" w:eastAsia="ＭＳ 明朝" w:hAnsi="Times New Roman"/>
      <w:color w:val="000000" w:themeColor="text1"/>
      <w:sz w:val="24"/>
    </w:rPr>
  </w:style>
  <w:style w:type="character" w:customStyle="1" w:styleId="jlqj4b">
    <w:name w:val="jlqj4b"/>
    <w:basedOn w:val="a0"/>
    <w:rsid w:val="003E7A0B"/>
  </w:style>
  <w:style w:type="paragraph" w:styleId="Web">
    <w:name w:val="Normal (Web)"/>
    <w:basedOn w:val="a"/>
    <w:uiPriority w:val="99"/>
    <w:semiHidden/>
    <w:unhideWhenUsed/>
    <w:rsid w:val="00C1239B"/>
    <w:pPr>
      <w:widowControl/>
      <w:adjustRightInd/>
      <w:snapToGrid/>
      <w:spacing w:before="100" w:beforeAutospacing="1" w:after="100" w:afterAutospacing="1"/>
    </w:pPr>
    <w:rPr>
      <w:rFonts w:eastAsia="ＭＳ Ｐゴシック" w:cs="ＭＳ Ｐゴシック"/>
      <w:color w:val="auto"/>
      <w:kern w:val="0"/>
    </w:rPr>
  </w:style>
  <w:style w:type="character" w:styleId="a8">
    <w:name w:val="annotation reference"/>
    <w:basedOn w:val="a0"/>
    <w:uiPriority w:val="99"/>
    <w:semiHidden/>
    <w:unhideWhenUsed/>
    <w:rsid w:val="00FC18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833CA"/>
  </w:style>
  <w:style w:type="character" w:customStyle="1" w:styleId="aa">
    <w:name w:val="コメント文字列 (文字)"/>
    <w:basedOn w:val="a0"/>
    <w:link w:val="a9"/>
    <w:uiPriority w:val="99"/>
    <w:rsid w:val="00FC18F4"/>
    <w:rPr>
      <w:rFonts w:ascii="Times New Roman" w:eastAsia="ＭＳ 明朝" w:hAnsi="Times New Roman"/>
      <w:color w:val="000000" w:themeColor="text1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C18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C18F4"/>
    <w:rPr>
      <w:rFonts w:ascii="Times New Roman" w:eastAsia="ＭＳ 明朝" w:hAnsi="Times New Roman"/>
      <w:b/>
      <w:bCs/>
      <w:color w:val="000000" w:themeColor="text1"/>
      <w:sz w:val="24"/>
    </w:rPr>
  </w:style>
  <w:style w:type="paragraph" w:styleId="ad">
    <w:name w:val="Balloon Text"/>
    <w:basedOn w:val="a"/>
    <w:link w:val="ae"/>
    <w:uiPriority w:val="99"/>
    <w:semiHidden/>
    <w:unhideWhenUsed/>
    <w:rsid w:val="00FC18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C18F4"/>
    <w:rPr>
      <w:rFonts w:asciiTheme="majorHAnsi" w:eastAsiaTheme="majorEastAsia" w:hAnsiTheme="majorHAnsi" w:cstheme="majorBidi"/>
      <w:color w:val="000000" w:themeColor="text1"/>
      <w:sz w:val="18"/>
      <w:szCs w:val="18"/>
    </w:rPr>
  </w:style>
  <w:style w:type="paragraph" w:styleId="af">
    <w:name w:val="Revision"/>
    <w:hidden/>
    <w:uiPriority w:val="99"/>
    <w:semiHidden/>
    <w:rsid w:val="004E7789"/>
    <w:rPr>
      <w:rFonts w:ascii="Times New Roman" w:eastAsia="ＭＳ 明朝" w:hAnsi="Times New Roman"/>
      <w:color w:val="000000" w:themeColor="text1"/>
      <w:sz w:val="24"/>
    </w:rPr>
  </w:style>
  <w:style w:type="character" w:styleId="af0">
    <w:name w:val="Hyperlink"/>
    <w:basedOn w:val="a0"/>
    <w:uiPriority w:val="99"/>
    <w:unhideWhenUsed/>
    <w:rsid w:val="0003539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35397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F30408"/>
  </w:style>
  <w:style w:type="character" w:customStyle="1" w:styleId="2">
    <w:name w:val="未解決のメンション2"/>
    <w:basedOn w:val="a0"/>
    <w:uiPriority w:val="99"/>
    <w:semiHidden/>
    <w:unhideWhenUsed/>
    <w:rsid w:val="00514C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D1374F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7A1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2126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656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2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8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yukari@gunma-u.ac.jp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17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洋 尾池</dc:creator>
  <cp:keywords/>
  <dc:description/>
  <cp:lastModifiedBy>由香里 吉田</cp:lastModifiedBy>
  <cp:revision>7</cp:revision>
  <cp:lastPrinted>2025-06-27T01:25:00Z</cp:lastPrinted>
  <dcterms:created xsi:type="dcterms:W3CDTF">2025-10-21T06:07:00Z</dcterms:created>
  <dcterms:modified xsi:type="dcterms:W3CDTF">2025-10-2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d89f8ce22664daab97fbd99b98945cd</vt:lpwstr>
  </property>
  <property fmtid="{D5CDD505-2E9C-101B-9397-08002B2CF9AE}" pid="3" name="DotEnagoUniqueKey">
    <vt:lpwstr>|051ba5fe56142aa-a91d-492a-2df7-a1760648512001-dcdcc426</vt:lpwstr>
  </property>
</Properties>
</file>